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528F0" w14:textId="34F0101D" w:rsidR="001C6F3A" w:rsidRDefault="00595200" w:rsidP="00DB551C">
      <w:pPr>
        <w:bidi w:val="0"/>
        <w:ind w:hanging="1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78A6F2C9" wp14:editId="72E6E738">
                <wp:simplePos x="0" y="0"/>
                <wp:positionH relativeFrom="column">
                  <wp:posOffset>-847725</wp:posOffset>
                </wp:positionH>
                <wp:positionV relativeFrom="paragraph">
                  <wp:posOffset>352425</wp:posOffset>
                </wp:positionV>
                <wp:extent cx="7126605" cy="3760470"/>
                <wp:effectExtent l="0" t="0" r="17145" b="114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26605" cy="3760470"/>
                          <a:chOff x="0" y="0"/>
                          <a:chExt cx="7126605" cy="3760470"/>
                        </a:xfrm>
                      </wpg:grpSpPr>
                      <wpg:grpSp>
                        <wpg:cNvPr id="40" name="Group 40"/>
                        <wpg:cNvGrpSpPr/>
                        <wpg:grpSpPr>
                          <a:xfrm>
                            <a:off x="0" y="0"/>
                            <a:ext cx="7126605" cy="3760470"/>
                            <a:chOff x="0" y="-1"/>
                            <a:chExt cx="7126605" cy="3760625"/>
                          </a:xfrm>
                        </wpg:grpSpPr>
                        <wpg:grpSp>
                          <wpg:cNvPr id="317" name="Group 317"/>
                          <wpg:cNvGrpSpPr/>
                          <wpg:grpSpPr>
                            <a:xfrm>
                              <a:off x="95250" y="-1"/>
                              <a:ext cx="7031355" cy="3759840"/>
                              <a:chOff x="95250" y="-1"/>
                              <a:chExt cx="7031355" cy="3759840"/>
                            </a:xfrm>
                          </wpg:grpSpPr>
                          <wpg:grpSp>
                            <wpg:cNvPr id="319" name="Group 319"/>
                            <wpg:cNvGrpSpPr/>
                            <wpg:grpSpPr>
                              <a:xfrm>
                                <a:off x="95250" y="-1"/>
                                <a:ext cx="7031355" cy="3759840"/>
                                <a:chOff x="95250" y="0"/>
                                <a:chExt cx="12063770" cy="601712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22" name="Picture 322" descr="Petri Dish With Various Bacteria In Microbiology Laboratory Stock Photo,  Picture And Royalty Free Image. Image 29332178.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BEBA8EAE-BF5A-486C-A8C5-ECC9F3942E4B}">
                                      <a14:imgProps xmlns:a14="http://schemas.microsoft.com/office/drawing/2010/main">
                                        <a14:imgLayer r:embed="rId9">
                                          <a14:imgEffect>
                                            <a14:backgroundRemoval t="8197" b="88525" l="4727" r="89455">
                                              <a14:foregroundMark x1="50909" y1="13115" x2="12364" y2="30601"/>
                                              <a14:foregroundMark x1="12364" y1="30601" x2="31273" y2="19672"/>
                                              <a14:foregroundMark x1="31273" y1="19672" x2="50182" y2="16393"/>
                                              <a14:foregroundMark x1="50182" y1="16393" x2="53091" y2="16393"/>
                                              <a14:foregroundMark x1="7273" y1="40437" x2="9091" y2="52459"/>
                                              <a14:foregroundMark x1="19273" y1="70492" x2="6182" y2="48634"/>
                                              <a14:foregroundMark x1="6182" y1="48634" x2="6182" y2="45355"/>
                                              <a14:foregroundMark x1="81091" y1="28415" x2="63273" y2="19672"/>
                                              <a14:foregroundMark x1="74545" y1="20219" x2="34909" y2="13661"/>
                                              <a14:foregroundMark x1="37455" y1="80328" x2="18545" y2="71585"/>
                                              <a14:foregroundMark x1="18545" y1="71585" x2="5818" y2="51366"/>
                                              <a14:foregroundMark x1="5818" y1="51366" x2="15273" y2="27322"/>
                                              <a14:foregroundMark x1="15273" y1="27322" x2="33091" y2="15301"/>
                                              <a14:foregroundMark x1="33091" y1="15301" x2="42909" y2="15301"/>
                                              <a14:foregroundMark x1="36364" y1="13115" x2="72364" y2="20219"/>
                                              <a14:foregroundMark x1="68000" y1="20219" x2="49091" y2="12022"/>
                                              <a14:foregroundMark x1="49091" y1="12022" x2="36364" y2="12022"/>
                                              <a14:foregroundMark x1="49258" y1="77789" x2="42909" y2="78689"/>
                                              <a14:foregroundMark x1="42909" y1="78689" x2="50324" y2="80133"/>
                                              <a14:foregroundMark x1="79762" y1="65939" x2="85818" y2="60109"/>
                                              <a14:foregroundMark x1="72447" y1="72981" x2="75457" y2="70083"/>
                                              <a14:foregroundMark x1="79740" y1="66003" x2="82545" y2="62842"/>
                                              <a14:foregroundMark x1="72820" y1="73802" x2="75044" y2="71296"/>
                                              <a14:foregroundMark x1="82545" y1="62842" x2="88364" y2="35519"/>
                                              <a14:foregroundMark x1="88364" y1="35519" x2="72727" y2="17486"/>
                                              <a14:foregroundMark x1="72727" y1="17486" x2="53455" y2="15301"/>
                                              <a14:foregroundMark x1="65818" y1="15301" x2="48000" y2="8197"/>
                                              <a14:foregroundMark x1="48000" y1="8197" x2="40000" y2="15301"/>
                                              <a14:foregroundMark x1="28727" y1="16393" x2="12364" y2="31148"/>
                                              <a14:foregroundMark x1="12364" y1="31148" x2="28727" y2="15301"/>
                                              <a14:foregroundMark x1="28727" y1="15301" x2="32727" y2="14754"/>
                                              <a14:foregroundMark x1="15273" y1="69399" x2="4727" y2="45355"/>
                                              <a14:foregroundMark x1="4727" y1="45355" x2="17091" y2="24044"/>
                                              <a14:foregroundMark x1="17091" y1="24044" x2="34182" y2="12022"/>
                                              <a14:foregroundMark x1="34182" y1="12022" x2="42182" y2="12022"/>
                                              <a14:foregroundMark x1="78914" y1="68426" x2="86909" y2="54645"/>
                                              <a14:foregroundMark x1="86909" y1="54645" x2="88000" y2="44809"/>
                                              <a14:foregroundMark x1="89091" y1="38798" x2="73455" y2="20219"/>
                                              <a14:foregroundMark x1="73455" y1="20219" x2="58909" y2="13661"/>
                                              <a14:backgroundMark x1="74545" y1="77596" x2="50909" y2="81421"/>
                                              <a14:backgroundMark x1="73455" y1="75956" x2="77091" y2="73770"/>
                                            </a14:backgroundRemoval>
                                          </a14:imgEffect>
                                        </a14:imgLayer>
                                      </a14:imgProps>
                                    </a:ex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059685" y="2825909"/>
                                  <a:ext cx="1104897" cy="835222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g:grpSp>
                              <wpg:cNvPr id="323" name="Group 323"/>
                              <wpg:cNvGrpSpPr/>
                              <wpg:grpSpPr>
                                <a:xfrm>
                                  <a:off x="95250" y="0"/>
                                  <a:ext cx="12063770" cy="6017122"/>
                                  <a:chOff x="95250" y="0"/>
                                  <a:chExt cx="12063770" cy="6017122"/>
                                </a:xfrm>
                              </wpg:grpSpPr>
                              <wps:wsp>
                                <wps:cNvPr id="324" name="Straight Arrow Connector 32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10704986" y="2028243"/>
                                    <a:ext cx="0" cy="816803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325" name="Group 325"/>
                                <wpg:cNvGrpSpPr/>
                                <wpg:grpSpPr>
                                  <a:xfrm>
                                    <a:off x="95250" y="0"/>
                                    <a:ext cx="12063770" cy="6017122"/>
                                    <a:chOff x="95250" y="0"/>
                                    <a:chExt cx="12063770" cy="6017122"/>
                                  </a:xfrm>
                                </wpg:grpSpPr>
                                <wps:wsp>
                                  <wps:cNvPr id="326" name="Rectangle 326"/>
                                  <wps:cNvSpPr/>
                                  <wps:spPr>
                                    <a:xfrm>
                                      <a:off x="8308171" y="510452"/>
                                      <a:ext cx="1301375" cy="987508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14:paraId="5A86D1C7" w14:textId="77777777" w:rsidR="00595200" w:rsidRDefault="00595200" w:rsidP="008B0775">
                                        <w:pPr>
                                          <w:bidi w:val="0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>paw thickness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g:grpSp>
                                  <wpg:cNvPr id="327" name="Group 327"/>
                                  <wpg:cNvGrpSpPr/>
                                  <wpg:grpSpPr>
                                    <a:xfrm>
                                      <a:off x="95250" y="0"/>
                                      <a:ext cx="12063770" cy="6017122"/>
                                      <a:chOff x="95250" y="0"/>
                                      <a:chExt cx="12063770" cy="6017122"/>
                                    </a:xfrm>
                                  </wpg:grpSpPr>
                                  <wpg:grpSp>
                                    <wpg:cNvPr id="328" name="Group 328"/>
                                    <wpg:cNvGrpSpPr/>
                                    <wpg:grpSpPr>
                                      <a:xfrm>
                                        <a:off x="95250" y="0"/>
                                        <a:ext cx="9914370" cy="2637231"/>
                                        <a:chOff x="95250" y="0"/>
                                        <a:chExt cx="9914370" cy="2637231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53" name="Picture 353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0">
                                          <a:extLst>
                                            <a:ext uri="{BEBA8EAE-BF5A-486C-A8C5-ECC9F3942E4B}">
                                              <a14:imgProps xmlns:a14="http://schemas.microsoft.com/office/drawing/2010/main">
                                                <a14:imgLayer r:embed="rId11">
                                                  <a14:imgEffect>
                                                    <a14:backgroundRemoval t="10000" b="90000" l="10000" r="90000"/>
                                                  </a14:imgEffect>
                                                </a14:imgLayer>
                                              </a14:imgProps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18520315">
                                          <a:off x="8059126" y="655649"/>
                                          <a:ext cx="720404" cy="569297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g:grpSp>
                                      <wpg:cNvPr id="354" name="Group 354"/>
                                      <wpg:cNvGrpSpPr/>
                                      <wpg:grpSpPr>
                                        <a:xfrm>
                                          <a:off x="3907285" y="510063"/>
                                          <a:ext cx="3208620" cy="1105802"/>
                                          <a:chOff x="3907285" y="510063"/>
                                          <a:chExt cx="3208620" cy="896224"/>
                                        </a:xfrm>
                                      </wpg:grpSpPr>
                                      <wps:wsp>
                                        <wps:cNvPr id="374" name="TextBox 21"/>
                                        <wps:cNvSpPr txBox="1"/>
                                        <wps:spPr>
                                          <a:xfrm>
                                            <a:off x="3907285" y="1077060"/>
                                            <a:ext cx="2274832" cy="3292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txbx>
                                          <w:txbxContent>
                                            <w:p w14:paraId="012AA281" w14:textId="77777777" w:rsidR="00595200" w:rsidRDefault="00595200" w:rsidP="008B0775">
                                              <w:pPr>
                                                <w:bidi w:val="0"/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b/>
                                                  <w:bCs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</w:rPr>
                                                <w:t xml:space="preserve">0.1 ml of 1% carrageenan 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noAutofit/>
                                        </wps:bodyPr>
                                      </wps:wsp>
                                      <pic:pic xmlns:pic="http://schemas.openxmlformats.org/drawingml/2006/picture">
                                        <pic:nvPicPr>
                                          <pic:cNvPr id="375" name="Picture 37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13">
                                                    <a14:imgEffect>
                                                      <a14:backgroundRemoval t="10000" b="90000" l="10000" r="9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5919126" y="753591"/>
                                            <a:ext cx="1196779" cy="42405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376" name="Picture 37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15">
                                                    <a14:imgEffect>
                                                      <a14:backgroundRemoval t="10000" b="90000" l="10000" r="9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 rot="18407710">
                                            <a:off x="5655066" y="142517"/>
                                            <a:ext cx="504306" cy="123939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wpg:grpSp>
                                    <wps:wsp>
                                      <wps:cNvPr id="355" name="Straight Arrow Connector 355"/>
                                      <wps:cNvCnPr>
                                        <a:cxnSpLocks/>
                                      </wps:cNvCnPr>
                                      <wps:spPr>
                                        <a:xfrm>
                                          <a:off x="6837240" y="1013368"/>
                                          <a:ext cx="1277621" cy="17856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pic:pic xmlns:pic="http://schemas.openxmlformats.org/drawingml/2006/picture">
                                      <pic:nvPicPr>
                                        <pic:cNvPr id="356" name="Picture 356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6">
                                          <a:extLst>
                                            <a:ext uri="{BEBA8EAE-BF5A-486C-A8C5-ECC9F3942E4B}">
                                              <a14:imgProps xmlns:a14="http://schemas.microsoft.com/office/drawing/2010/main">
                                                <a14:imgLayer r:embed="rId17">
                                                  <a14:imgEffect>
                                                    <a14:backgroundRemoval t="10000" b="90000" l="10000" r="90000"/>
                                                  </a14:imgEffect>
                                                </a14:imgLayer>
                                              </a14:imgProps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21283667">
                                          <a:off x="6988595" y="1040562"/>
                                          <a:ext cx="888137" cy="420224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357" name="Straight Connector 357"/>
                                      <wps:cNvCnPr>
                                        <a:cxnSpLocks/>
                                      </wps:cNvCnPr>
                                      <wps:spPr>
                                        <a:xfrm>
                                          <a:off x="3276604" y="1107897"/>
                                          <a:ext cx="1051260" cy="7186"/>
                                        </a:xfrm>
                                        <a:prstGeom prst="line">
                                          <a:avLst/>
                                        </a:prstGeom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58" name="Straight Arrow Connector 358"/>
                                      <wps:cNvCnPr>
                                        <a:cxnSpLocks/>
                                      </wps:cNvCnPr>
                                      <wps:spPr>
                                        <a:xfrm>
                                          <a:off x="5211203" y="1030692"/>
                                          <a:ext cx="723864" cy="17857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59" name="TextBox 52"/>
                                      <wps:cNvSpPr txBox="1"/>
                                      <wps:spPr>
                                        <a:xfrm>
                                          <a:off x="6795023" y="689998"/>
                                          <a:ext cx="1616075" cy="36131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 w14:paraId="5BA8CEDB" w14:textId="77777777" w:rsidR="00595200" w:rsidRDefault="00595200" w:rsidP="008B0775">
                                            <w:pPr>
                                              <w:bidi w:val="0"/>
                                              <w:rPr>
                                                <w:b/>
                                                <w:bCs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b/>
                                                <w:bCs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</w:rPr>
                                              <w:t>One hour later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wpg:grpSp>
                                      <wpg:cNvPr id="360" name="Group 360"/>
                                      <wpg:cNvGrpSpPr/>
                                      <wpg:grpSpPr>
                                        <a:xfrm>
                                          <a:off x="95250" y="89215"/>
                                          <a:ext cx="3576675" cy="2548016"/>
                                          <a:chOff x="95250" y="89215"/>
                                          <a:chExt cx="3576675" cy="2548016"/>
                                        </a:xfrm>
                                      </wpg:grpSpPr>
                                      <wpg:grpSp>
                                        <wpg:cNvPr id="364" name="Group 364"/>
                                        <wpg:cNvGrpSpPr/>
                                        <wpg:grpSpPr>
                                          <a:xfrm>
                                            <a:off x="95250" y="89215"/>
                                            <a:ext cx="3576675" cy="2548016"/>
                                            <a:chOff x="95250" y="89215"/>
                                            <a:chExt cx="3576675" cy="2548016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368" name="Picture 368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18">
                                              <a:extLst>
                                                <a:ext uri="{BEBA8EAE-BF5A-486C-A8C5-ECC9F3942E4B}">
                                                  <a14:imgProps xmlns:a14="http://schemas.microsoft.com/office/drawing/2010/main">
                                                    <a14:imgLayer r:embed="rId19">
                                                      <a14:imgEffect>
                                                        <a14:backgroundRemoval t="10000" b="90000" l="10000" r="90000"/>
                                                      </a14:imgEffect>
                                                    </a14:imgLayer>
                                                  </a14:imgProps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18571390">
                                              <a:off x="1836139" y="157900"/>
                                              <a:ext cx="679446" cy="122652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369" name="Picture 369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20">
                                              <a:extLst>
                                                <a:ext uri="{BEBA8EAE-BF5A-486C-A8C5-ECC9F3942E4B}">
                                                  <a14:imgProps xmlns:a14="http://schemas.microsoft.com/office/drawing/2010/main">
                                                    <a14:imgLayer r:embed="rId21">
                                                      <a14:imgEffect>
                                                        <a14:backgroundRemoval t="10000" b="90000" l="10000" r="90000"/>
                                                      </a14:imgEffect>
                                                    </a14:imgLayer>
                                                  </a14:imgProps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2150633" y="702359"/>
                                              <a:ext cx="1521292" cy="95710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  <wps:wsp>
                                          <wps:cNvPr id="370" name="TextBox 8"/>
                                          <wps:cNvSpPr txBox="1"/>
                                          <wps:spPr>
                                            <a:xfrm>
                                              <a:off x="95250" y="1937867"/>
                                              <a:ext cx="1875210" cy="69936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solidFill>
                                                <a:srgbClr val="002060"/>
                                              </a:solidFill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761496E6" w14:textId="77777777" w:rsidR="00595200" w:rsidRDefault="00595200" w:rsidP="008B0775">
                                                <w:pPr>
                                                  <w:bidi w:val="0"/>
                                                  <w:jc w:val="center"/>
                                                  <w:rPr>
                                                    <w:b/>
                                                    <w:bCs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hAnsi="Calibri"/>
                                                    <w:b/>
                                                    <w:bCs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</w:rPr>
                                                  <w:t>At doses of 100, 200 &amp; 400 mg/kg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371" name="TextBox 9"/>
                                          <wps:cNvSpPr txBox="1"/>
                                          <wps:spPr>
                                            <a:xfrm>
                                              <a:off x="506115" y="1209650"/>
                                              <a:ext cx="597535" cy="3613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14:paraId="0EEDFE14" w14:textId="77777777" w:rsidR="00595200" w:rsidRDefault="00595200" w:rsidP="008B0775">
                                                <w:pPr>
                                                  <w:bidi w:val="0"/>
                                                  <w:rPr>
                                                    <w:b/>
                                                    <w:bCs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hAnsi="Calibri"/>
                                                    <w:b/>
                                                    <w:bCs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</w:rPr>
                                                  <w:t>TA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pic:pic xmlns:pic="http://schemas.openxmlformats.org/drawingml/2006/picture">
                                          <pic:nvPicPr>
                                            <pic:cNvPr id="372" name="Picture 372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22">
                                              <a:extLst>
                                                <a:ext uri="{BEBA8EAE-BF5A-486C-A8C5-ECC9F3942E4B}">
                                                  <a14:imgProps xmlns:a14="http://schemas.microsoft.com/office/drawing/2010/main">
                                                    <a14:imgLayer r:embed="rId23">
                                                      <a14:imgEffect>
                                                        <a14:backgroundRemoval t="10000" b="90000" l="10000" r="90000"/>
                                                      </a14:imgEffect>
                                                    </a14:imgLayer>
                                                  </a14:imgProps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21407466">
                                              <a:off x="1267241" y="89215"/>
                                              <a:ext cx="582909" cy="12245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  <wps:wsp>
                                          <wps:cNvPr id="373" name="TextBox 12"/>
                                          <wps:cNvSpPr txBox="1"/>
                                          <wps:spPr>
                                            <a:xfrm>
                                              <a:off x="1102299" y="1209650"/>
                                              <a:ext cx="1451610" cy="3613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14:paraId="5B38F6F1" w14:textId="77777777" w:rsidR="00595200" w:rsidRDefault="00595200" w:rsidP="008B0775">
                                                <w:pPr>
                                                  <w:bidi w:val="0"/>
                                                  <w:rPr>
                                                    <w:b/>
                                                    <w:bCs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>
                                                  <w:rPr>
                                                    <w:rFonts w:hAnsi="Calibri"/>
                                                    <w:b/>
                                                    <w:bCs/>
                                                    <w:color w:val="000000" w:themeColor="text1"/>
                                                    <w:kern w:val="24"/>
                                                    <w:sz w:val="16"/>
                                                    <w:szCs w:val="16"/>
                                                  </w:rPr>
                                                  <w:t>Declophen</w:t>
                                                </w:r>
                                                <w:proofErr w:type="spellEnd"/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365" name="TextBox 28"/>
                                        <wps:cNvSpPr txBox="1"/>
                                        <wps:spPr>
                                          <a:xfrm>
                                            <a:off x="1970460" y="1935578"/>
                                            <a:ext cx="1343660" cy="3613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002060"/>
                                            </a:solidFill>
                                          </a:ln>
                                        </wps:spPr>
                                        <wps:txbx>
                                          <w:txbxContent>
                                            <w:p w14:paraId="336665CD" w14:textId="77777777" w:rsidR="00595200" w:rsidRDefault="00595200" w:rsidP="008B0775">
                                              <w:pPr>
                                                <w:bidi w:val="0"/>
                                                <w:jc w:val="center"/>
                                                <w:rPr>
                                                  <w:b/>
                                                  <w:bCs/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b/>
                                                  <w:bCs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</w:rPr>
                                                <w:t>(10 mg/kg)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noAutofit/>
                                        </wps:bodyPr>
                                      </wps:wsp>
                                      <wps:wsp>
                                        <wps:cNvPr id="366" name="Arrow: Down 366"/>
                                        <wps:cNvSpPr/>
                                        <wps:spPr>
                                          <a:xfrm>
                                            <a:off x="1970460" y="1632112"/>
                                            <a:ext cx="151089" cy="233658"/>
                                          </a:xfrm>
                                          <a:prstGeom prst="downArrow">
                                            <a:avLst/>
                                          </a:prstGeom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bodyPr rtlCol="0" anchor="ctr"/>
                                      </wps:wsp>
                                      <wps:wsp>
                                        <wps:cNvPr id="367" name="Arrow: Down 367"/>
                                        <wps:cNvSpPr/>
                                        <wps:spPr>
                                          <a:xfrm>
                                            <a:off x="694302" y="1615864"/>
                                            <a:ext cx="151089" cy="233658"/>
                                          </a:xfrm>
                                          <a:prstGeom prst="downArrow">
                                            <a:avLst/>
                                          </a:prstGeom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bodyPr rtlCol="0" anchor="ctr"/>
                                      </wps:wsp>
                                    </wpg:grpSp>
                                    <wps:wsp>
                                      <wps:cNvPr id="361" name="Straight Arrow Connector 361"/>
                                      <wps:cNvCnPr>
                                        <a:cxnSpLocks/>
                                      </wps:cNvCnPr>
                                      <wps:spPr>
                                        <a:xfrm flipV="1">
                                          <a:off x="9381853" y="1013368"/>
                                          <a:ext cx="627767" cy="436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62" name="TextBox 37"/>
                                      <wps:cNvSpPr txBox="1"/>
                                      <wps:spPr>
                                        <a:xfrm>
                                          <a:off x="3024906" y="767020"/>
                                          <a:ext cx="1814194" cy="36131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 w14:paraId="7A5C32AD" w14:textId="77777777" w:rsidR="00595200" w:rsidRDefault="00595200" w:rsidP="008B0775">
                                            <w:pPr>
                                              <w:bidi w:val="0"/>
                                              <w:rPr>
                                                <w:b/>
                                                <w:bCs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b/>
                                                <w:bCs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</w:rPr>
                                              <w:t>One hour later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pic:pic xmlns:pic="http://schemas.openxmlformats.org/drawingml/2006/picture">
                                      <pic:nvPicPr>
                                        <pic:cNvPr id="363" name="Picture 363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22">
                                          <a:extLst>
                                            <a:ext uri="{BEBA8EAE-BF5A-486C-A8C5-ECC9F3942E4B}">
                                              <a14:imgProps xmlns:a14="http://schemas.microsoft.com/office/drawing/2010/main">
                                                <a14:imgLayer r:embed="rId23">
                                                  <a14:imgEffect>
                                                    <a14:backgroundRemoval t="10000" b="90000" l="10000" r="90000"/>
                                                  </a14:imgEffect>
                                                </a14:imgLayer>
                                              </a14:imgProps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21407466">
                                          <a:off x="553977" y="0"/>
                                          <a:ext cx="606367" cy="1273877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wpg:grpSp>
                                  <wps:wsp>
                                    <wps:cNvPr id="329" name="TextBox 47"/>
                                    <wps:cNvSpPr txBox="1"/>
                                    <wps:spPr>
                                      <a:xfrm>
                                        <a:off x="10230134" y="767021"/>
                                        <a:ext cx="1305172" cy="36131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14:paraId="3E110272" w14:textId="77777777" w:rsidR="00595200" w:rsidRDefault="00595200" w:rsidP="008B0775">
                                          <w:pPr>
                                            <w:bidi w:val="0"/>
                                            <w:rPr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Five hours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330" name="Straight Arrow Connector 330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10697657" y="1157298"/>
                                        <a:ext cx="0" cy="57539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pic:pic xmlns:pic="http://schemas.openxmlformats.org/drawingml/2006/picture">
                                    <pic:nvPicPr>
                                      <pic:cNvPr id="331" name="Picture 331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11">
                                                <a14:imgEffect>
                                                  <a14:backgroundRemoval t="10000" b="90000" l="10000" r="900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19822832">
                                        <a:off x="10673175" y="1857543"/>
                                        <a:ext cx="772313" cy="531033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s:wsp>
                                    <wps:cNvPr id="332" name="TextBox 88"/>
                                    <wps:cNvSpPr txBox="1"/>
                                    <wps:spPr>
                                      <a:xfrm>
                                        <a:off x="10169565" y="1676770"/>
                                        <a:ext cx="1989455" cy="3613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14:paraId="2D97A2F6" w14:textId="77777777" w:rsidR="00595200" w:rsidRDefault="00595200" w:rsidP="008B0775">
                                          <w:pPr>
                                            <w:bidi w:val="0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 xml:space="preserve">Inflamed paw 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pic:pic xmlns:pic="http://schemas.openxmlformats.org/drawingml/2006/picture">
                                    <pic:nvPicPr>
                                      <pic:cNvPr id="333" name="Picture 333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24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25">
                                                <a14:imgEffect>
                                                  <a14:backgroundRemoval t="9494" b="89873" l="7432" r="89865">
                                                    <a14:foregroundMark x1="89865" y1="18354" x2="88514" y2="20253"/>
                                                    <a14:foregroundMark x1="8784" y1="75316" x2="7432" y2="74684"/>
                                                  </a14:backgroundRemoval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10704986" y="2368687"/>
                                        <a:ext cx="741662" cy="89942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34" name="Picture 334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27">
                                                <a14:imgEffect>
                                                  <a14:backgroundRemoval t="10000" b="90000" l="10000" r="900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5205979" flipV="1">
                                        <a:off x="10113417" y="2829844"/>
                                        <a:ext cx="802162" cy="96604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s:wsp>
                                    <wps:cNvPr id="335" name="Straight Arrow Connector 335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10600155" y="3463062"/>
                                        <a:ext cx="11977" cy="1201638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pic:pic xmlns:pic="http://schemas.openxmlformats.org/drawingml/2006/picture">
                                    <pic:nvPicPr>
                                      <pic:cNvPr id="336" name="Picture 336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28">
                                        <a:alphaModFix amt="85000"/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29">
                                                <a14:imgEffect>
                                                  <a14:backgroundRemoval t="9961" b="89844" l="8966" r="95172">
                                                    <a14:foregroundMark x1="10000" y1="84180" x2="4138" y2="93945"/>
                                                    <a14:foregroundMark x1="4138" y1="93945" x2="8966" y2="83594"/>
                                                    <a14:foregroundMark x1="8966" y1="83594" x2="8966" y2="83203"/>
                                                    <a14:foregroundMark x1="95517" y1="34766" x2="96897" y2="45508"/>
                                                    <a14:foregroundMark x1="96897" y1="45508" x2="96207" y2="34570"/>
                                                    <a14:foregroundMark x1="96207" y1="34570" x2="93448" y2="56055"/>
                                                    <a14:foregroundMark x1="93448" y1="56055" x2="98966" y2="46484"/>
                                                    <a14:foregroundMark x1="98966" y1="46484" x2="99655" y2="35938"/>
                                                    <a14:foregroundMark x1="99655" y1="35938" x2="92759" y2="45703"/>
                                                    <a14:foregroundMark x1="92759" y1="45703" x2="92069" y2="34570"/>
                                                    <a14:foregroundMark x1="99655" y1="35156" x2="99310" y2="53320"/>
                                                    <a14:foregroundMark x1="99310" y1="53320" x2="98276" y2="41602"/>
                                                    <a14:foregroundMark x1="98276" y1="41602" x2="99655" y2="54883"/>
                                                    <a14:foregroundMark x1="99655" y1="54883" x2="94138" y2="43750"/>
                                                    <a14:foregroundMark x1="94138" y1="43750" x2="94138" y2="56641"/>
                                                    <a14:foregroundMark x1="94138" y1="56641" x2="95172" y2="36719"/>
                                                  </a14:backgroundRemoval>
                                                </a14:imgEffect>
                                                <a14:imgEffect>
                                                  <a14:colorTemperature colorTemp="88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1841404">
                                        <a:off x="10978193" y="3678942"/>
                                        <a:ext cx="780020" cy="15643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37" name="Picture 337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30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31">
                                                <a14:imgEffect>
                                                  <a14:backgroundRemoval t="10000" b="90000" l="10000" r="900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10069173" y="4335084"/>
                                        <a:ext cx="1256967" cy="1682038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38" name="Picture 338" descr="World's first biolimb: Rat forelimb grown in the lab | New Scientist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 rotWithShape="1">
                                      <a:blip r:embed="rId32" cstate="print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33">
                                                <a14:imgEffect>
                                                  <a14:backgroundRemoval t="10000" b="90000" l="10000" r="90000">
                                                    <a14:foregroundMark x1="48445" y1="54335" x2="48000" y2="55408"/>
                                                    <a14:foregroundMark x1="50971" y1="48240" x2="49435" y2="51946"/>
                                                    <a14:foregroundMark x1="52667" y1="44150" x2="51746" y2="46371"/>
                                                    <a14:foregroundMark x1="48000" y1="55408" x2="49333" y2="67108"/>
                                                    <a14:foregroundMark x1="58826" y1="59897" x2="60667" y2="58499"/>
                                                    <a14:foregroundMark x1="49333" y1="67108" x2="56649" y2="61551"/>
                                                    <a14:foregroundMark x1="60667" y1="58499" x2="58763" y2="50655"/>
                                                    <a14:foregroundMark x1="53994" y1="45681" x2="52333" y2="45475"/>
                                                    <a14:foregroundMark x1="51663" y1="54718" x2="50000" y2="71082"/>
                                                    <a14:foregroundMark x1="52333" y1="48124" x2="51915" y2="52241"/>
                                                    <a14:foregroundMark x1="50000" y1="71082" x2="53000" y2="58720"/>
                                                    <a14:foregroundMark x1="50329" y1="52052" x2="48667" y2="47903"/>
                                                    <a14:foregroundMark x1="53000" y1="58720" x2="51384" y2="54685"/>
                                                    <a14:foregroundMark x1="48667" y1="47903" x2="48000" y2="47241"/>
                                                    <a14:foregroundMark x1="45000" y1="50110" x2="45409" y2="51466"/>
                                                    <a14:foregroundMark x1="57582" y1="49481" x2="57667" y2="49669"/>
                                                    <a14:foregroundMark x1="60802" y1="58869" x2="59187" y2="51076"/>
                                                    <a14:backgroundMark x1="27333" y1="53422" x2="29667" y2="19868"/>
                                                    <a14:backgroundMark x1="29667" y1="19868" x2="17000" y2="58720"/>
                                                    <a14:backgroundMark x1="17000" y1="58720" x2="17333" y2="74393"/>
                                                    <a14:backgroundMark x1="17333" y1="74393" x2="26000" y2="64680"/>
                                                    <a14:backgroundMark x1="26000" y1="64680" x2="34000" y2="27152"/>
                                                    <a14:backgroundMark x1="36667" y1="23620" x2="62667" y2="26932"/>
                                                    <a14:backgroundMark x1="62667" y1="26932" x2="80000" y2="32892"/>
                                                    <a14:backgroundMark x1="80000" y1="32892" x2="56000" y2="33996"/>
                                                    <a14:backgroundMark x1="56000" y1="33996" x2="81000" y2="25607"/>
                                                    <a14:backgroundMark x1="81000" y1="25607" x2="56000" y2="28918"/>
                                                    <a14:backgroundMark x1="56000" y1="28918" x2="37667" y2="37307"/>
                                                    <a14:backgroundMark x1="37667" y1="37307" x2="57000" y2="32671"/>
                                                    <a14:backgroundMark x1="57000" y1="32671" x2="35000" y2="38411"/>
                                                    <a14:backgroundMark x1="35000" y1="38411" x2="62667" y2="36424"/>
                                                    <a14:backgroundMark x1="62667" y1="36424" x2="46333" y2="39956"/>
                                                    <a14:backgroundMark x1="46333" y1="39956" x2="71667" y2="38852"/>
                                                    <a14:backgroundMark x1="71667" y1="38852" x2="47333" y2="38411"/>
                                                    <a14:backgroundMark x1="47333" y1="38411" x2="57667" y2="24724"/>
                                                    <a14:backgroundMark x1="57667" y1="24724" x2="33000" y2="22958"/>
                                                    <a14:backgroundMark x1="33000" y1="22958" x2="61667" y2="18102"/>
                                                    <a14:backgroundMark x1="75000" y1="45916" x2="75000" y2="73289"/>
                                                    <a14:backgroundMark x1="75333" y1="75938" x2="57000" y2="78366"/>
                                                    <a14:backgroundMark x1="57000" y1="78366" x2="38667" y2="76821"/>
                                                    <a14:backgroundMark x1="38667" y1="76821" x2="40000" y2="57174"/>
                                                    <a14:backgroundMark x1="33000" y1="57837" x2="30000" y2="82119"/>
                                                    <a14:backgroundMark x1="30000" y1="82119" x2="38000" y2="71744"/>
                                                    <a14:backgroundMark x1="38000" y1="71744" x2="23667" y2="65784"/>
                                                    <a14:backgroundMark x1="23667" y1="65784" x2="19667" y2="78808"/>
                                                    <a14:backgroundMark x1="19667" y1="78808" x2="31333" y2="66225"/>
                                                    <a14:backgroundMark x1="31333" y1="66225" x2="27667" y2="57616"/>
                                                    <a14:backgroundMark x1="38000" y1="51656" x2="43000" y2="71302"/>
                                                    <a14:backgroundMark x1="61000" y1="72848" x2="67333" y2="62252"/>
                                                    <a14:backgroundMark x1="67333" y1="62252" x2="67667" y2="60265"/>
                                                    <a14:backgroundMark x1="57077" y1="45967" x2="56333" y2="45475"/>
                                                    <a14:backgroundMark x1="58333" y1="46799" x2="57503" y2="46250"/>
                                                    <a14:backgroundMark x1="44333" y1="54305" x2="41000" y2="49007"/>
                                                    <a14:backgroundMark x1="47000" y1="51656" x2="46333" y2="54084"/>
                                                    <a14:backgroundMark x1="59667" y1="50110" x2="56333" y2="46799"/>
                                                    <a14:backgroundMark x1="60667" y1="58940" x2="62000" y2="59823"/>
                                                    <a14:backgroundMark x1="54667" y1="45475" x2="55667" y2="46799"/>
                                                    <a14:backgroundMark x1="45333" y1="51435" x2="46000" y2="49669"/>
                                                    <a14:backgroundMark x1="44333" y1="50993" x2="43333" y2="50110"/>
                                                  </a14:backgroundRemoval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44667" t="41604" r="37247" b="32639"/>
                                      <a:stretch/>
                                    </pic:blipFill>
                                    <pic:spPr bwMode="auto">
                                      <a:xfrm rot="5400000">
                                        <a:off x="10654448" y="5003963"/>
                                        <a:ext cx="254837" cy="40287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39" name="Picture 339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34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35">
                                                <a14:imgEffect>
                                                  <a14:backgroundRemoval t="10000" b="90000" l="10000" r="900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7955789" y="4021300"/>
                                        <a:ext cx="1782884" cy="199582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s:wsp>
                                    <wps:cNvPr id="340" name="Straight Arrow Connector 340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9381853" y="5056571"/>
                                        <a:ext cx="1131960" cy="21411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41" name="Straight Arrow Connector 341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5761602" y="5019211"/>
                                        <a:ext cx="2030657" cy="20072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342" name="Group 342"/>
                                    <wpg:cNvGrpSpPr/>
                                    <wpg:grpSpPr>
                                      <a:xfrm rot="20198518">
                                        <a:off x="7016670" y="4271424"/>
                                        <a:ext cx="889244" cy="783287"/>
                                        <a:chOff x="7016670" y="4271424"/>
                                        <a:chExt cx="1093589" cy="935878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50" name="Picture 350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36">
                                          <a:extLst>
                                            <a:ext uri="{BEBA8EAE-BF5A-486C-A8C5-ECC9F3942E4B}">
                                              <a14:imgProps xmlns:a14="http://schemas.microsoft.com/office/drawing/2010/main">
                                                <a14:imgLayer r:embed="rId37">
                                                  <a14:imgEffect>
                                                    <a14:backgroundRemoval t="9375" b="93750" l="9211" r="89474">
                                                      <a14:foregroundMark x1="47368" y1="86458" x2="51316" y2="84375"/>
                                                      <a14:foregroundMark x1="50000" y1="93750" x2="46053" y2="90625"/>
                                                    </a14:backgroundRemoval>
                                                  </a14:imgEffect>
                                                </a14:imgLayer>
                                              </a14:imgProps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1654785">
                                          <a:off x="7016670" y="4271424"/>
                                          <a:ext cx="632267" cy="714574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51" name="Picture 351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36">
                                          <a:extLst>
                                            <a:ext uri="{BEBA8EAE-BF5A-486C-A8C5-ECC9F3942E4B}">
                                              <a14:imgProps xmlns:a14="http://schemas.microsoft.com/office/drawing/2010/main">
                                                <a14:imgLayer r:embed="rId37">
                                                  <a14:imgEffect>
                                                    <a14:backgroundRemoval t="9375" b="93750" l="9211" r="89474">
                                                      <a14:foregroundMark x1="47368" y1="86458" x2="51316" y2="84375"/>
                                                      <a14:foregroundMark x1="50000" y1="93750" x2="46053" y2="90625"/>
                                                    </a14:backgroundRemoval>
                                                  </a14:imgEffect>
                                                </a14:imgLayer>
                                              </a14:imgProps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1654785">
                                          <a:off x="7233628" y="4356340"/>
                                          <a:ext cx="632266" cy="714573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52" name="Picture 352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36">
                                          <a:extLst>
                                            <a:ext uri="{BEBA8EAE-BF5A-486C-A8C5-ECC9F3942E4B}">
                                              <a14:imgProps xmlns:a14="http://schemas.microsoft.com/office/drawing/2010/main">
                                                <a14:imgLayer r:embed="rId37">
                                                  <a14:imgEffect>
                                                    <a14:backgroundRemoval t="9375" b="93750" l="9211" r="89474">
                                                      <a14:foregroundMark x1="47368" y1="86458" x2="51316" y2="84375"/>
                                                      <a14:foregroundMark x1="50000" y1="93750" x2="46053" y2="90625"/>
                                                    </a14:backgroundRemoval>
                                                  </a14:imgEffect>
                                                </a14:imgLayer>
                                              </a14:imgProps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1654785">
                                          <a:off x="7477993" y="4492727"/>
                                          <a:ext cx="632266" cy="71457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wpg:grpSp>
                                  <pic:pic xmlns:pic="http://schemas.openxmlformats.org/drawingml/2006/picture">
                                    <pic:nvPicPr>
                                      <pic:cNvPr id="344" name="Picture 344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38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39">
                                                <a14:imgEffect>
                                                  <a14:backgroundRemoval t="10000" b="90000" l="10000" r="900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5919131" y="4362851"/>
                                        <a:ext cx="918111" cy="72776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5" name="Picture 345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 rotWithShape="1">
                                      <a:blip r:embed="rId40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41">
                                                <a14:imgEffect>
                                                  <a14:backgroundRemoval t="1316" b="89474" l="5986" r="89789">
                                                    <a14:foregroundMark x1="7746" y1="22807" x2="7746" y2="30364"/>
                                                    <a14:foregroundMark x1="8428" y1="30461" x2="8803" y2="22368"/>
                                                    <a14:foregroundMark x1="8803" y1="22368" x2="8803" y2="22368"/>
                                                    <a14:foregroundMark x1="45775" y1="15789" x2="25352" y2="11404"/>
                                                    <a14:foregroundMark x1="31912" y1="11731" x2="42958" y2="12281"/>
                                                    <a14:foregroundMark x1="25352" y1="11404" x2="31576" y2="11714"/>
                                                    <a14:foregroundMark x1="42958" y1="12281" x2="59507" y2="24123"/>
                                                    <a14:foregroundMark x1="59507" y1="24123" x2="73592" y2="10526"/>
                                                    <a14:foregroundMark x1="41386" y1="5560" x2="40239" y2="5383"/>
                                                    <a14:foregroundMark x1="73592" y1="10526" x2="49233" y2="6770"/>
                                                    <a14:foregroundMark x1="29386" y1="8467" x2="20070" y2="13158"/>
                                                    <a14:foregroundMark x1="35240" y1="5520" x2="32985" y2="6655"/>
                                                    <a14:foregroundMark x1="31555" y1="1886" x2="31690" y2="1754"/>
                                                    <a14:foregroundMark x1="30410" y1="3010" x2="31418" y2="2021"/>
                                                    <a14:foregroundMark x1="20070" y1="13158" x2="27579" y2="5788"/>
                                                    <a14:foregroundMark x1="5986" y1="57456" x2="6283" y2="53264"/>
                                                    <a14:foregroundMark x1="8803" y1="61842" x2="9155" y2="61842"/>
                                                    <a14:backgroundMark x1="36268" y1="3509" x2="41197" y2="3509"/>
                                                    <a14:backgroundMark x1="32042" y1="3509" x2="31338" y2="1754"/>
                                                    <a14:backgroundMark x1="31338" y1="4386" x2="27817" y2="6140"/>
                                                    <a14:backgroundMark x1="48944" y1="6140" x2="40845" y2="4386"/>
                                                    <a14:backgroundMark x1="7042" y1="30263" x2="4930" y2="53070"/>
                                                    <a14:backgroundMark x1="4930" y1="53070" x2="7394" y2="43860"/>
                                                  </a14:backgroundRemoval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rcRect r="10408" b="21198"/>
                                      <a:stretch/>
                                    </pic:blipFill>
                                    <pic:spPr>
                                      <a:xfrm>
                                        <a:off x="4716058" y="4429247"/>
                                        <a:ext cx="1041401" cy="890177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s:wsp>
                                    <wps:cNvPr id="346" name="Straight Arrow Connector 346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3620505" y="4997005"/>
                                        <a:ext cx="898386" cy="6339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pic:pic xmlns:pic="http://schemas.openxmlformats.org/drawingml/2006/picture">
                                    <pic:nvPicPr>
                                      <pic:cNvPr id="347" name="Picture 347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42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43">
                                                <a14:imgEffect>
                                                  <a14:backgroundRemoval t="10000" b="90000" l="10000" r="90000">
                                                    <a14:backgroundMark x1="31944" y1="34866" x2="27315" y2="54406"/>
                                                    <a14:backgroundMark x1="27315" y1="54406" x2="23148" y2="28736"/>
                                                    <a14:backgroundMark x1="54630" y1="48276" x2="49537" y2="67816"/>
                                                    <a14:backgroundMark x1="49537" y1="67816" x2="47685" y2="68966"/>
                                                    <a14:backgroundMark x1="79167" y1="75096" x2="27778" y2="76628"/>
                                                    <a14:backgroundMark x1="27778" y1="76628" x2="14815" y2="73946"/>
                                                    <a14:backgroundMark x1="14352" y1="68966" x2="12963" y2="68966"/>
                                                    <a14:backgroundMark x1="12037" y1="63218" x2="10185" y2="42912"/>
                                                    <a14:backgroundMark x1="10185" y1="42912" x2="14352" y2="42146"/>
                                                    <a14:backgroundMark x1="11574" y1="38314" x2="11574" y2="38314"/>
                                                    <a14:backgroundMark x1="12037" y1="30268" x2="12963" y2="36015"/>
                                                    <a14:backgroundMark x1="84722" y1="75096" x2="26389" y2="75096"/>
                                                    <a14:backgroundMark x1="23611" y1="75096" x2="48611" y2="73180"/>
                                                    <a14:backgroundMark x1="48611" y1="73180" x2="85185" y2="74330"/>
                                                    <a14:backgroundMark x1="13426" y1="57471" x2="13426" y2="45594"/>
                                                  </a14:backgroundRemoval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2380583" y="3715458"/>
                                        <a:ext cx="1305484" cy="1791927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s:wsp>
                                    <wps:cNvPr id="348" name="Straight Arrow Connector 348"/>
                                    <wps:cNvCnPr>
                                      <a:cxnSpLocks/>
                                    </wps:cNvCnPr>
                                    <wps:spPr>
                                      <a:xfrm flipH="1" flipV="1">
                                        <a:off x="1798467" y="4947405"/>
                                        <a:ext cx="586287" cy="1617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49" name="Rectangle 349"/>
                                    <wps:cNvSpPr/>
                                    <wps:spPr>
                                      <a:xfrm>
                                        <a:off x="550204" y="4476257"/>
                                        <a:ext cx="1224280" cy="971381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D537F26" w14:textId="77777777" w:rsidR="00595200" w:rsidRDefault="00595200" w:rsidP="008B0775">
                                          <w:pPr>
                                            <w:bidi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TNF-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a</w:t>
                                          </w:r>
                                        </w:p>
                                        <w:p w14:paraId="7741AF17" w14:textId="77777777" w:rsidR="00595200" w:rsidRDefault="00595200" w:rsidP="008B0775">
                                          <w:pPr>
                                            <w:bidi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IL-1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b</w:t>
                                          </w:r>
                                        </w:p>
                                        <w:p w14:paraId="2DE700D7" w14:textId="77777777" w:rsidR="00595200" w:rsidRDefault="00595200" w:rsidP="008B0775">
                                          <w:pPr>
                                            <w:bidi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COX-2</w:t>
                                          </w:r>
                                        </w:p>
                                        <w:p w14:paraId="1217F8C6" w14:textId="77777777" w:rsidR="00595200" w:rsidRDefault="00595200" w:rsidP="008B0775">
                                          <w:pPr>
                                            <w:bidi w:val="0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NO</w:t>
                                          </w:r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pic:pic xmlns:pic="http://schemas.openxmlformats.org/drawingml/2006/picture">
                            <pic:nvPicPr>
                              <pic:cNvPr id="320" name="Picture 320" descr="Carrageenan gel preparation 9000-07-1">
                                <a:extLst>
                                  <a:ext uri="{FF2B5EF4-FFF2-40B4-BE49-F238E27FC236}">
                                    <a16:creationId xmlns:a16="http://schemas.microsoft.com/office/drawing/2014/main" id="{AADABE67-9E71-40D6-9881-8371F3E5745C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4" cstate="print">
                                <a:alphaModFix/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45">
                                        <a14:imgEffect>
                                          <a14:backgroundRemoval t="10000" b="90000" l="10000" r="90000">
                                            <a14:backgroundMark x1="77333" y1="87019" x2="77333" y2="87019"/>
                                            <a14:backgroundMark x1="77333" y1="87019" x2="77333" y2="87019"/>
                                            <a14:backgroundMark x1="77333" y1="87019" x2="77333" y2="87019"/>
                                          </a14:backgroundRemoval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667000" y="304801"/>
                                <a:ext cx="391160" cy="49911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321" name="Picture 321" descr="Invitrogen™ PBS - Phosphate-Buffered Saline (10X) pH 7.4, RNase-free 500mL  Invitrogen™ PBS - Phosphate-Buffered Saline (10X) pH 7.4, RNase-free |  Fisher Scientific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6" cstate="print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47">
                                        <a14:imgEffect>
                                          <a14:backgroundRemoval t="4000" b="92167" l="10000" r="90000">
                                            <a14:foregroundMark x1="50000" y1="12667" x2="44154" y2="6167"/>
                                            <a14:foregroundMark x1="44154" y1="6167" x2="42462" y2="15333"/>
                                            <a14:foregroundMark x1="42462" y1="15333" x2="44308" y2="22500"/>
                                            <a14:foregroundMark x1="56923" y1="6167" x2="48615" y2="4000"/>
                                            <a14:foregroundMark x1="48615" y1="4000" x2="41077" y2="6667"/>
                                            <a14:foregroundMark x1="41077" y1="6667" x2="41077" y2="6667"/>
                                            <a14:foregroundMark x1="42615" y1="6667" x2="42615" y2="6667"/>
                                            <a14:foregroundMark x1="56000" y1="91000" x2="48000" y2="93833"/>
                                            <a14:foregroundMark x1="48000" y1="93833" x2="40462" y2="92167"/>
                                            <a14:foregroundMark x1="40462" y1="92167" x2="34769" y2="85667"/>
                                            <a14:foregroundMark x1="34769" y1="85667" x2="31538" y2="77833"/>
                                            <a14:foregroundMark x1="31538" y1="77833" x2="34000" y2="83500"/>
                                          </a14:backgroundRemoval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106725" y="2243302"/>
                                <a:ext cx="509905" cy="37465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wps:wsp>
                          <wps:cNvPr id="318" name="Rectangle 318"/>
                          <wps:cNvSpPr/>
                          <wps:spPr>
                            <a:xfrm>
                              <a:off x="0" y="47626"/>
                              <a:ext cx="7126605" cy="37129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6106725" y="2562225"/>
                            <a:ext cx="482050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B2C6928" w14:textId="6A1AD959" w:rsidR="00595200" w:rsidRDefault="00595200">
                              <w:r>
                                <w:t>PB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A6F2C9" id="Group 2" o:spid="_x0000_s1026" style="position:absolute;margin-left:-66.75pt;margin-top:27.75pt;width:561.15pt;height:296.1pt;z-index:251681792" coordsize="71266,376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">
                <v:group id="Group 40" o:spid="_x0000_s1027" style="position:absolute;width:71266;height:37604" coordorigin="" coordsize="71266,376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group id="Group 317" o:spid="_x0000_s1028" style="position:absolute;left:952;width:70314;height:37598" coordorigin="952" coordsize="70313,37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PoU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kGavMLtTDgCcnkFAAD//wMAUEsBAi0AFAAGAAgAAAAhANvh9svuAAAAhQEAABMAAAAAAAAA&#10;AAAAAAAAAAAAAFtDb250ZW50X1R5cGVzXS54bWxQSwECLQAUAAYACAAAACEAWvQsW78AAAAVAQAA&#10;CwAAAAAAAAAAAAAAAAAfAQAAX3JlbHMvLnJlbHNQSwECLQAUAAYACAAAACEA7DD6FMYAAADcAAAA&#10;DwAAAAAAAAAAAAAAAAAHAgAAZHJzL2Rvd25yZXYueG1sUEsFBgAAAAADAAMAtwAAAPoCAAAAAA==&#10;">
                    <v:group id="Group 319" o:spid="_x0000_s1029" style="position:absolute;left:952;width:70314;height:37598" coordorigin="952" coordsize="120637,60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8v9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GavMHtTDgCcnkFAAD//wMAUEsBAi0AFAAGAAgAAAAhANvh9svuAAAAhQEAABMAAAAAAAAA&#10;AAAAAAAAAAAAAFtDb250ZW50X1R5cGVzXS54bWxQSwECLQAUAAYACAAAACEAWvQsW78AAAAVAQAA&#10;CwAAAAAAAAAAAAAAAAAfAQAAX3JlbHMvLnJlbHNQSwECLQAUAAYACAAAACEA8uPL/cYAAADcAAAA&#10;DwAAAAAAAAAAAAAAAAAHAgAAZHJzL2Rvd25yZXYueG1sUEsFBgAAAAADAAMAtwAAAPoC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22" o:spid="_x0000_s1030" type="#_x0000_t75" alt="Petri Dish With Various Bacteria In Microbiology Laboratory Stock Photo,  Picture And Royalty Free Image. Image 29332178." style="position:absolute;left:100596;top:28259;width:11049;height:83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">
                        <v:imagedata r:id="rId48" o:title="Petri Dish With Various Bacteria In Microbiology Laboratory Stock Photo,  Picture And Royalty Free Image. Image 29332178"/>
                      </v:shape>
                      <v:group id="Group 323" o:spid="_x0000_s1031" style="position:absolute;left:952;width:120638;height:60171" coordorigin="952" coordsize="120637,60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za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Mkng/0w4AnLxBwAA//8DAFBLAQItABQABgAIAAAAIQDb4fbL7gAAAIUBAAATAAAAAAAAAAAA&#10;AAAAAAAAAABbQ29udGVudF9UeXBlc10ueG1sUEsBAi0AFAAGAAgAAAAhAFr0LFu/AAAAFQEAAAsA&#10;AAAAAAAAAAAAAAAAHwEAAF9yZWxzLy5yZWxzUEsBAi0AFAAGAAgAAAAhAF1nNqrEAAAA3AAAAA8A&#10;AAAAAAAAAAAAAAAABwIAAGRycy9kb3ducmV2LnhtbFBLBQYAAAAAAwADALcAAAD4AgAAAAA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324" o:spid="_x0000_s1032" type="#_x0000_t32" style="position:absolute;left:107049;top:20282;width:0;height:81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" strokecolor="black [3040]">
                          <v:stroke endarrow="block"/>
                          <o:lock v:ext="edit" shapetype="f"/>
                        </v:shape>
                        <v:group id="Group 325" o:spid="_x0000_s1033" style="position:absolute;left:952;width:120638;height:60171" coordorigin="952" coordsize="120637,60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        <v:rect id="Rectangle 326" o:spid="_x0000_s1034" style="position:absolute;left:83081;top:5104;width:13014;height:9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" filled="f" stroked="f">
                            <v:textbox>
                              <w:txbxContent>
                                <w:p w14:paraId="5A86D1C7" w14:textId="77777777" w:rsidR="00595200" w:rsidRDefault="00595200" w:rsidP="008B0775">
                                  <w:pPr>
                                    <w:bidi w:val="0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paw thickness</w:t>
                                  </w:r>
                                </w:p>
                              </w:txbxContent>
                            </v:textbox>
                          </v:rect>
                          <v:group id="Group 327" o:spid="_x0000_s1035" style="position:absolute;left:952;width:120638;height:60171" coordorigin="952" coordsize="120637,60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DC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NXuHvTDgCcv0LAAD//wMAUEsBAi0AFAAGAAgAAAAhANvh9svuAAAAhQEAABMAAAAAAAAA&#10;AAAAAAAAAAAAAFtDb250ZW50X1R5cGVzXS54bWxQSwECLQAUAAYACAAAACEAWvQsW78AAAAVAQAA&#10;CwAAAAAAAAAAAAAAAAAfAQAAX3JlbHMvLnJlbHNQSwECLQAUAAYACAAAACEAIlwwqcYAAADcAAAA&#10;DwAAAAAAAAAAAAAAAAAHAgAAZHJzL2Rvd25yZXYueG1sUEsFBgAAAAADAAMAtwAAAPoCAAAAAA==&#10;">
                            <v:group id="Group 328" o:spid="_x0000_s1036" style="position:absolute;left:952;width:99144;height:26372" coordorigin="952" coordsize="99143,26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6T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rA1nwhGQ+38AAAD//wMAUEsBAi0AFAAGAAgAAAAhANvh9svuAAAAhQEAABMAAAAAAAAAAAAA&#10;AAAAAAAAAFtDb250ZW50X1R5cGVzXS54bWxQSwECLQAUAAYACAAAACEAWvQsW78AAAAVAQAACwAA&#10;AAAAAAAAAAAAAAAfAQAAX3JlbHMvLnJlbHNQSwECLQAUAAYACAAAACEAU8Ok28MAAADcAAAADwAA&#10;AAAAAAAAAAAAAAAHAgAAZHJzL2Rvd25yZXYueG1sUEsFBgAAAAADAAMAtwAAAPcCAAAAAA==&#10;">
                              <v:shape id="Picture 353" o:spid="_x0000_s1037" type="#_x0000_t75" style="position:absolute;left:80590;top:6556;width:7205;height:5693;rotation:-3363837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">
                                <v:imagedata r:id="rId49" o:title=""/>
                              </v:shape>
                              <v:group id="Group 354" o:spid="_x0000_s1038" style="position:absolute;left:39072;top:5100;width:32087;height:11058" coordorigin="39072,5100" coordsize="32086,8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2j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">
                                <v:shapetype id="_x0000_t202" coordsize="21600,21600" o:spt="202" path="m,l,21600r21600,l21600,xe">
                                  <v:stroke joinstyle="miter"/>
                                  <v:path gradientshapeok="t" o:connecttype="rect"/>
                                </v:shapetype>
                                <v:shape id="TextBox 21" o:spid="_x0000_s1039" type="#_x0000_t202" style="position:absolute;left:39072;top:10770;width:22749;height:3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" filled="f" stroked="f">
                                  <v:textbox>
                                    <w:txbxContent>
                                      <w:p w14:paraId="012AA281" w14:textId="77777777" w:rsidR="00595200" w:rsidRDefault="00595200" w:rsidP="008B0775">
                                        <w:pPr>
                                          <w:bidi w:val="0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 xml:space="preserve">0.1 ml of 1% carrageenan 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Picture 375" o:spid="_x0000_s1040" type="#_x0000_t75" style="position:absolute;left:59191;top:7535;width:11968;height:4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">
                                  <v:imagedata r:id="rId50" o:title=""/>
                                </v:shape>
                                <v:shape id="Picture 376" o:spid="_x0000_s1041" type="#_x0000_t75" style="position:absolute;left:56550;top:1425;width:5043;height:12394;rotation:-3486832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">
                                  <v:imagedata r:id="rId51" o:title=""/>
                                </v:shape>
                              </v:group>
                              <v:shape id="Straight Arrow Connector 355" o:spid="_x0000_s1042" type="#_x0000_t32" style="position:absolute;left:68372;top:10133;width:12776;height: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" strokecolor="black [3040]">
                                <v:stroke endarrow="block"/>
                                <o:lock v:ext="edit" shapetype="f"/>
                              </v:shape>
                              <v:shape id="Picture 356" o:spid="_x0000_s1043" type="#_x0000_t75" style="position:absolute;left:69885;top:10405;width:8882;height:4202;rotation:-345520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">
                                <v:imagedata r:id="rId52" o:title=""/>
                              </v:shape>
                              <v:line id="Straight Connector 357" o:spid="_x0000_s1044" style="position:absolute;visibility:visible;mso-wrap-style:square" from="32766,11078" to="43278,11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" strokecolor="black [3040]">
                                <o:lock v:ext="edit" shapetype="f"/>
                              </v:line>
                              <v:shape id="Straight Arrow Connector 358" o:spid="_x0000_s1045" type="#_x0000_t32" style="position:absolute;left:52112;top:10306;width:7238;height: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" strokecolor="black [3040]">
                                <v:stroke endarrow="block"/>
                                <o:lock v:ext="edit" shapetype="f"/>
                              </v:shape>
                              <v:shape id="TextBox 52" o:spid="_x0000_s1046" type="#_x0000_t202" style="position:absolute;left:67950;top:6899;width:16160;height:3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" filled="f" stroked="f">
                                <v:textbox>
                                  <w:txbxContent>
                                    <w:p w14:paraId="5BA8CEDB" w14:textId="77777777" w:rsidR="00595200" w:rsidRDefault="00595200" w:rsidP="008B0775">
                                      <w:pPr>
                                        <w:bidi w:val="0"/>
                                        <w:rPr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One hour later</w:t>
                                      </w:r>
                                    </w:p>
                                  </w:txbxContent>
                                </v:textbox>
                              </v:shape>
                              <v:group id="Group 360" o:spid="_x0000_s1047" style="position:absolute;left:952;top:892;width:35767;height:25480" coordorigin="952,892" coordsize="35766,25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xEd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zA9nwhGQmz8AAAD//wMAUEsBAi0AFAAGAAgAAAAhANvh9svuAAAAhQEAABMAAAAAAAAAAAAA&#10;AAAAAAAAAFtDb250ZW50X1R5cGVzXS54bWxQSwECLQAUAAYACAAAACEAWvQsW78AAAAVAQAACwAA&#10;AAAAAAAAAAAAAAAfAQAAX3JlbHMvLnJlbHNQSwECLQAUAAYACAAAACEAO98RHcMAAADcAAAADwAA&#10;AAAAAAAAAAAAAAAHAgAAZHJzL2Rvd25yZXYueG1sUEsFBgAAAAADAAMAtwAAAPcCAAAAAA==&#10;">
                                <v:group id="Group 364" o:spid="_x0000_s1048" style="position:absolute;left:952;top:892;width:35767;height:25480" coordorigin="952,892" coordsize="35766,25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Bce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imz/B7JhwBuf4BAAD//wMAUEsBAi0AFAAGAAgAAAAhANvh9svuAAAAhQEAABMAAAAAAAAA&#10;AAAAAAAAAAAAAFtDb250ZW50X1R5cGVzXS54bWxQSwECLQAUAAYACAAAACEAWvQsW78AAAAVAQAA&#10;CwAAAAAAAAAAAAAAAAAfAQAAX3JlbHMvLnJlbHNQSwECLQAUAAYACAAAACEAROQXHsYAAADcAAAA&#10;DwAAAAAAAAAAAAAAAAAHAgAAZHJzL2Rvd25yZXYueG1sUEsFBgAAAAADAAMAtwAAAPoCAAAAAA==&#10;">
                                  <v:shape id="Picture 368" o:spid="_x0000_s1049" type="#_x0000_t75" style="position:absolute;left:18361;top:1578;width:6794;height:12266;rotation:-3308050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">
                                    <v:imagedata r:id="rId53" o:title=""/>
                                  </v:shape>
                                  <v:shape id="Picture 369" o:spid="_x0000_s1050" type="#_x0000_t75" style="position:absolute;left:21506;top:7023;width:15213;height:9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">
                                    <v:imagedata r:id="rId54" o:title=""/>
                                  </v:shape>
                                  <v:shape id="TextBox 8" o:spid="_x0000_s1051" type="#_x0000_t202" style="position:absolute;left:952;top:19378;width:18752;height:69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" filled="f" strokecolor="#002060">
                                    <v:textbox>
                                      <w:txbxContent>
                                        <w:p w14:paraId="761496E6" w14:textId="77777777" w:rsidR="00595200" w:rsidRDefault="00595200" w:rsidP="008B0775">
                                          <w:pPr>
                                            <w:bidi w:val="0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At doses of 100, 200 &amp; 400 mg/kg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Box 9" o:spid="_x0000_s1052" type="#_x0000_t202" style="position:absolute;left:5061;top:12096;width:5975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0EEDFE14" w14:textId="77777777" w:rsidR="00595200" w:rsidRDefault="00595200" w:rsidP="008B0775">
                                          <w:pPr>
                                            <w:bidi w:val="0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TA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Picture 372" o:spid="_x0000_s1053" type="#_x0000_t75" style="position:absolute;left:12672;top:892;width:5829;height:12246;rotation:-210298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">
                                    <v:imagedata r:id="rId55" o:title=""/>
                                  </v:shape>
                                  <v:shape id="TextBox 12" o:spid="_x0000_s1054" type="#_x0000_t202" style="position:absolute;left:11022;top:12096;width:14517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" filled="f" stroked="f">
                                    <v:textbox>
                                      <w:txbxContent>
                                        <w:p w14:paraId="5B38F6F1" w14:textId="77777777" w:rsidR="00595200" w:rsidRDefault="00595200" w:rsidP="008B0775">
                                          <w:pPr>
                                            <w:bidi w:val="0"/>
                                            <w:rPr>
                                              <w:b/>
                                              <w:bCs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proofErr w:type="spellStart"/>
                                          <w:r>
                                            <w:rPr>
                                              <w:rFonts w:hAnsi="Calibri"/>
                                              <w:b/>
                                              <w:bCs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</w:rPr>
                                            <w:t>Declophen</w:t>
                                          </w:r>
                                          <w:proofErr w:type="spellEnd"/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Box 28" o:spid="_x0000_s1055" type="#_x0000_t202" style="position:absolute;left:19704;top:19355;width:13437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" filled="f" strokecolor="#002060">
                                  <v:textbox>
                                    <w:txbxContent>
                                      <w:p w14:paraId="336665CD" w14:textId="77777777" w:rsidR="00595200" w:rsidRDefault="00595200" w:rsidP="008B0775">
                                        <w:pPr>
                                          <w:bidi w:val="0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(10 mg/kg)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type id="_x0000_t67" coordsize="21600,21600" o:spt="67" adj="16200,5400" path="m0@0l@1@0@1,0@2,0@2@0,21600@0,10800,21600xe">
                                  <v:stroke joinstyle="miter"/>
                                  <v:formulas>
                                    <v:f eqn="val #0"/>
                                    <v:f eqn="val #1"/>
                                    <v:f eqn="sum height 0 #1"/>
                                    <v:f eqn="sum 10800 0 #1"/>
                                    <v:f eqn="sum width 0 #0"/>
                                    <v:f eqn="prod @4 @3 10800"/>
                                    <v:f eqn="sum width 0 @5"/>
                                  </v:formulas>
                                  <v:path o:connecttype="custom" o:connectlocs="10800,0;0,@0;10800,21600;21600,@0" o:connectangles="270,180,90,0" textboxrect="@1,0,@2,@6"/>
                                  <v:handles>
                                    <v:h position="#1,#0" xrange="0,10800" yrange="0,21600"/>
                                  </v:handles>
                                </v:shapetype>
                                <v:shape id="Arrow: Down 366" o:spid="_x0000_s1056" type="#_x0000_t67" style="position:absolute;left:19704;top:16321;width:1511;height:23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" adj="14616" fillcolor="#4f81bd [3204]" strokecolor="#243f60 [1604]" strokeweight="2pt"/>
                                <v:shape id="Arrow: Down 367" o:spid="_x0000_s1057" type="#_x0000_t67" style="position:absolute;left:6943;top:16158;width:1510;height:23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" adj="14616" fillcolor="#4f81bd [3204]" strokecolor="#243f60 [1604]" strokeweight="2pt"/>
                              </v:group>
                              <v:shape id="Straight Arrow Connector 361" o:spid="_x0000_s1058" type="#_x0000_t32" style="position:absolute;left:93818;top:10133;width:6278;height: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" strokecolor="black [3040]">
                                <v:stroke endarrow="block"/>
                                <o:lock v:ext="edit" shapetype="f"/>
                              </v:shape>
                              <v:shape id="TextBox 37" o:spid="_x0000_s1059" type="#_x0000_t202" style="position:absolute;left:30249;top:7670;width:18142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a9N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+FtNobnmXgE5OoBAAD//wMAUEsBAi0AFAAGAAgAAAAhANvh9svuAAAAhQEAABMAAAAAAAAAAAAA&#10;AAAAAAAAAFtDb250ZW50X1R5cGVzXS54bWxQSwECLQAUAAYACAAAACEAWvQsW78AAAAVAQAACwAA&#10;AAAAAAAAAAAAAAAfAQAAX3JlbHMvLnJlbHNQSwECLQAUAAYACAAAACEAA9WvTcMAAADcAAAADwAA&#10;AAAAAAAAAAAAAAAHAgAAZHJzL2Rvd25yZXYueG1sUEsFBgAAAAADAAMAtwAAAPcCAAAAAA==&#10;" filled="f" stroked="f">
                                <v:textbox>
                                  <w:txbxContent>
                                    <w:p w14:paraId="7A5C32AD" w14:textId="77777777" w:rsidR="00595200" w:rsidRDefault="00595200" w:rsidP="008B0775">
                                      <w:pPr>
                                        <w:bidi w:val="0"/>
                                        <w:rPr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One hour later</w:t>
                                      </w:r>
                                    </w:p>
                                  </w:txbxContent>
                                </v:textbox>
                              </v:shape>
                              <v:shape id="Picture 363" o:spid="_x0000_s1060" type="#_x0000_t75" style="position:absolute;left:5539;width:6064;height:12738;rotation:-210298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">
                                <v:imagedata r:id="rId55" o:title=""/>
                              </v:shape>
                            </v:group>
                            <v:shape id="TextBox 47" o:spid="_x0000_s1061" type="#_x0000_t202" style="position:absolute;left:102301;top:7670;width:13052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4T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SMhjN4nYlHQC6fAAAA//8DAFBLAQItABQABgAIAAAAIQDb4fbL7gAAAIUBAAATAAAAAAAAAAAA&#10;AAAAAAAAAABbQ29udGVudF9UeXBlc10ueG1sUEsBAi0AFAAGAAgAAAAhAFr0LFu/AAAAFQEAAAsA&#10;AAAAAAAAAAAAAAAAHwEAAF9yZWxzLy5yZWxzUEsBAi0AFAAGAAgAAAAhAJsbhPzEAAAA3AAAAA8A&#10;AAAAAAAAAAAAAAAABwIAAGRycy9kb3ducmV2LnhtbFBLBQYAAAAAAwADALcAAAD4AgAAAAA=&#10;" filled="f" stroked="f">
                              <v:textbox>
                                <w:txbxContent>
                                  <w:p w14:paraId="3E110272" w14:textId="77777777" w:rsidR="00595200" w:rsidRDefault="00595200" w:rsidP="008B0775">
                                    <w:pPr>
                                      <w:bidi w:val="0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Five hours</w:t>
                                    </w:r>
                                  </w:p>
                                </w:txbxContent>
                              </v:textbox>
                            </v:shape>
                            <v:shape id="Straight Arrow Connector 330" o:spid="_x0000_s1062" type="#_x0000_t32" style="position:absolute;left:106976;top:11572;width:0;height:57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" strokecolor="black [3040]">
                              <v:stroke endarrow="block"/>
                              <o:lock v:ext="edit" shapetype="f"/>
                            </v:shape>
                            <v:shape id="Picture 331" o:spid="_x0000_s1063" type="#_x0000_t75" style="position:absolute;left:106731;top:18575;width:7723;height:5310;rotation:-194114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">
                              <v:imagedata r:id="rId49" o:title=""/>
                            </v:shape>
                            <v:shape id="TextBox 88" o:spid="_x0000_s1064" type="#_x0000_t202" style="position:absolute;left:101695;top:16767;width:19895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oBQ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0wk8zsQjIJd3AAAA//8DAFBLAQItABQABgAIAAAAIQDb4fbL7gAAAIUBAAATAAAAAAAAAAAA&#10;AAAAAAAAAABbQ29udGVudF9UeXBlc10ueG1sUEsBAi0AFAAGAAgAAAAhAFr0LFu/AAAAFQEAAAsA&#10;AAAAAAAAAAAAAAAAHwEAAF9yZWxzLy5yZWxzUEsBAi0AFAAGAAgAAAAhABBmgFDEAAAA3AAAAA8A&#10;AAAAAAAAAAAAAAAABwIAAGRycy9kb3ducmV2LnhtbFBLBQYAAAAAAwADALcAAAD4AgAAAAA=&#10;" filled="f" stroked="f">
                              <v:textbox>
                                <w:txbxContent>
                                  <w:p w14:paraId="2D97A2F6" w14:textId="77777777" w:rsidR="00595200" w:rsidRDefault="00595200" w:rsidP="008B0775">
                                    <w:pPr>
                                      <w:bidi w:val="0"/>
                                      <w:rPr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 xml:space="preserve">Inflamed paw </w:t>
                                    </w:r>
                                  </w:p>
                                </w:txbxContent>
                              </v:textbox>
                            </v:shape>
                            <v:shape id="Picture 333" o:spid="_x0000_s1065" type="#_x0000_t75" style="position:absolute;left:107049;top:23686;width:7417;height:8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">
                              <v:imagedata r:id="rId56" o:title=""/>
                            </v:shape>
                            <v:shape id="Picture 334" o:spid="_x0000_s1066" type="#_x0000_t75" style="position:absolute;left:101134;top:28297;width:8022;height:9661;rotation:-5686317fd;flip:y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">
                              <v:imagedata r:id="rId57" o:title=""/>
                            </v:shape>
                            <v:shape id="Straight Arrow Connector 335" o:spid="_x0000_s1067" type="#_x0000_t32" style="position:absolute;left:106001;top:34630;width:120;height:12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" strokecolor="black [3040]">
                              <v:stroke endarrow="block"/>
                              <o:lock v:ext="edit" shapetype="f"/>
                            </v:shape>
                            <v:shape id="Picture 336" o:spid="_x0000_s1068" type="#_x0000_t75" style="position:absolute;left:109781;top:36789;width:7801;height:15644;rotation:2011304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">
                              <v:imagedata r:id="rId58" o:title=""/>
                            </v:shape>
                            <v:shape id="Picture 337" o:spid="_x0000_s1069" type="#_x0000_t75" style="position:absolute;left:100691;top:43350;width:12570;height:168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">
                              <v:imagedata r:id="rId59" o:title=""/>
                            </v:shape>
                            <v:shape id="Picture 338" o:spid="_x0000_s1070" type="#_x0000_t75" alt="World's first biolimb: Rat forelimb grown in the lab | New Scientist" style="position:absolute;left:106544;top:50039;width:2549;height:4029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">
                              <v:imagedata r:id="rId60" o:title=" Rat forelimb grown in the lab | New Scientist" croptop="27266f" cropbottom="21390f" cropleft="29273f" cropright="24410f"/>
                            </v:shape>
                            <v:shape id="Picture 339" o:spid="_x0000_s1071" type="#_x0000_t75" style="position:absolute;left:79557;top:40213;width:17829;height:19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">
                              <v:imagedata r:id="rId61" o:title=""/>
                            </v:shape>
                            <v:shape id="Straight Arrow Connector 340" o:spid="_x0000_s1072" type="#_x0000_t32" style="position:absolute;left:93818;top:50565;width:11320;height:2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" strokecolor="black [3040]">
                              <v:stroke endarrow="block"/>
                              <o:lock v:ext="edit" shapetype="f"/>
                            </v:shape>
                            <v:shape id="Straight Arrow Connector 341" o:spid="_x0000_s1073" type="#_x0000_t32" style="position:absolute;left:57616;top:50192;width:20306;height:2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" strokecolor="black [3040]">
                              <v:stroke endarrow="block"/>
                              <o:lock v:ext="edit" shapetype="f"/>
                            </v:shape>
                            <v:group id="Group 342" o:spid="_x0000_s1074" style="position:absolute;left:70166;top:42714;width:8893;height:7833;rotation:-1530792fd" coordorigin="70166,42714" coordsize="10935,9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">
                              <v:shape id="Picture 350" o:spid="_x0000_s1075" type="#_x0000_t75" style="position:absolute;left:70166;top:42714;width:6323;height:7145;rotation:1807466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">
                                <v:imagedata r:id="rId62" o:title=""/>
                              </v:shape>
                              <v:shape id="Picture 351" o:spid="_x0000_s1076" type="#_x0000_t75" style="position:absolute;left:72336;top:43563;width:6322;height:7146;rotation:1807466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">
                                <v:imagedata r:id="rId62" o:title=""/>
                              </v:shape>
                              <v:shape id="Picture 352" o:spid="_x0000_s1077" type="#_x0000_t75" style="position:absolute;left:74779;top:44927;width:6323;height:7146;rotation:1807466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">
                                <v:imagedata r:id="rId62" o:title=""/>
                              </v:shape>
                            </v:group>
                            <v:shape id="Picture 344" o:spid="_x0000_s1078" type="#_x0000_t75" style="position:absolute;left:59191;top:43628;width:9181;height:7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">
                              <v:imagedata r:id="rId63" o:title=""/>
                            </v:shape>
                            <v:shape id="Picture 345" o:spid="_x0000_s1079" type="#_x0000_t75" style="position:absolute;left:47160;top:44292;width:10414;height:89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">
                              <v:imagedata r:id="rId64" o:title="" cropbottom="13892f" cropright="6821f"/>
                            </v:shape>
                            <v:shape id="Straight Arrow Connector 346" o:spid="_x0000_s1080" type="#_x0000_t32" style="position:absolute;left:36205;top:49970;width:8983;height: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" strokecolor="black [3040]">
                              <v:stroke endarrow="block"/>
                              <o:lock v:ext="edit" shapetype="f"/>
                            </v:shape>
                            <v:shape id="Picture 347" o:spid="_x0000_s1081" type="#_x0000_t75" style="position:absolute;left:23805;top:37154;width:13055;height:17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">
                              <v:imagedata r:id="rId65" o:title=""/>
                            </v:shape>
                            <v:shape id="Straight Arrow Connector 348" o:spid="_x0000_s1082" type="#_x0000_t32" style="position:absolute;left:17984;top:49474;width:5863;height:16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" strokecolor="black [3040]">
                              <v:stroke endarrow="block"/>
                              <o:lock v:ext="edit" shapetype="f"/>
                            </v:shape>
                            <v:rect id="Rectangle 349" o:spid="_x0000_s1083" style="position:absolute;left:5502;top:44762;width:12242;height:9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" filled="f" strokecolor="black [3213]">
                              <v:textbox>
                                <w:txbxContent>
                                  <w:p w14:paraId="2D537F26" w14:textId="77777777" w:rsidR="00595200" w:rsidRDefault="00595200" w:rsidP="008B0775">
                                    <w:pPr>
                                      <w:bidi w:val="0"/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TNF-</w:t>
                                    </w:r>
                                    <w:r>
                                      <w:rPr>
                                        <w:rFonts w:ascii="Symbol"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a</w:t>
                                    </w:r>
                                  </w:p>
                                  <w:p w14:paraId="7741AF17" w14:textId="77777777" w:rsidR="00595200" w:rsidRDefault="00595200" w:rsidP="008B0775">
                                    <w:pPr>
                                      <w:bidi w:val="0"/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IL-1</w:t>
                                    </w:r>
                                    <w:r>
                                      <w:rPr>
                                        <w:rFonts w:ascii="Symbol"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  <w:p w14:paraId="2DE700D7" w14:textId="77777777" w:rsidR="00595200" w:rsidRDefault="00595200" w:rsidP="008B0775">
                                    <w:pPr>
                                      <w:bidi w:val="0"/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COX-2</w:t>
                                    </w:r>
                                  </w:p>
                                  <w:p w14:paraId="1217F8C6" w14:textId="77777777" w:rsidR="00595200" w:rsidRDefault="00595200" w:rsidP="008B0775">
                                    <w:pPr>
                                      <w:bidi w:val="0"/>
                                      <w:jc w:val="center"/>
                                      <w:rPr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O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</v:group>
                    </v:group>
                    <v:shape id="Picture 320" o:spid="_x0000_s1084" type="#_x0000_t75" alt="Carrageenan gel preparation 9000-07-1" style="position:absolute;left:26670;top:3048;width:3911;height:4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">
                      <v:imagedata r:id="rId66" o:title="Carrageenan gel preparation 9000-07-1"/>
                    </v:shape>
                    <v:shape id="Picture 321" o:spid="_x0000_s1085" type="#_x0000_t75" alt="Invitrogen™ PBS - Phosphate-Buffered Saline (10X) pH 7.4, RNase-free 500mL  Invitrogen™ PBS - Phosphate-Buffered Saline (10X) pH 7.4, RNase-free |  Fisher Scientific" style="position:absolute;left:61067;top:22433;width:5099;height:37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">
                      <v:imagedata r:id="rId67" o:title="Invitrogen™ PBS - Phosphate-Buffered Saline (10X) pH 7.4, RNase-free 500mL  Invitrogen™ PBS - Phosphate-Buffered Saline (10X) pH 7"/>
                    </v:shape>
                  </v:group>
                  <v:rect id="Rectangle 318" o:spid="_x0000_s1086" style="position:absolute;top:476;width:71266;height:371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" filled="f" strokecolor="black [3213]" strokeweight="2pt"/>
                </v:group>
                <v:shape id="Text Box 1" o:spid="_x0000_s1087" type="#_x0000_t202" style="position:absolute;left:61067;top:25622;width:4820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<v:textbox>
                    <w:txbxContent>
                      <w:p w14:paraId="6B2C6928" w14:textId="6A1AD959" w:rsidR="00595200" w:rsidRDefault="00595200">
                        <w:r>
                          <w:t>PB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9DB38D5" w14:textId="294EEC4F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35254FB5" w14:textId="736F9656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1AE75B4E" w14:textId="38A66EC4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63F42E37" w14:textId="299DEC18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2A770EB7" w14:textId="347C4C96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1F92E29F" w14:textId="610CB637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3FB74E9F" w14:textId="76500027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7622C290" w14:textId="2909BE56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40C5345B" w14:textId="07DD8640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20A6C6C6" w14:textId="39244B62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406CC3F2" w14:textId="55D6CBAC" w:rsidR="00DB551C" w:rsidRDefault="00DB551C" w:rsidP="00DB551C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2C50744E" w14:textId="0F18A900" w:rsidR="008B0775" w:rsidRDefault="008B0775" w:rsidP="008B0775">
      <w:pPr>
        <w:bidi w:val="0"/>
        <w:ind w:hanging="142"/>
        <w:rPr>
          <w:rFonts w:ascii="Times New Roman" w:eastAsia="Times New Roman" w:hAnsi="Times New Roman" w:cs="Times New Roman"/>
        </w:rPr>
      </w:pPr>
    </w:p>
    <w:p w14:paraId="0FF89E39" w14:textId="77777777" w:rsidR="00BB1F1B" w:rsidRDefault="00BB1F1B" w:rsidP="00DB551C">
      <w:pPr>
        <w:bidi w:val="0"/>
        <w:rPr>
          <w:rFonts w:ascii="Times New Roman" w:eastAsia="Times New Roman" w:hAnsi="Times New Roman" w:cs="Times New Roman"/>
        </w:rPr>
      </w:pPr>
    </w:p>
    <w:p w14:paraId="6E8AF649" w14:textId="12B2D09A" w:rsidR="00DB551C" w:rsidRDefault="008D431E" w:rsidP="00BB1F1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(1): </w:t>
      </w:r>
      <w:r w:rsidR="00DB551C">
        <w:rPr>
          <w:rFonts w:asciiTheme="majorBidi" w:hAnsiTheme="majorBidi" w:cstheme="majorBidi"/>
          <w:b/>
          <w:bCs/>
          <w:sz w:val="24"/>
          <w:szCs w:val="24"/>
        </w:rPr>
        <w:t xml:space="preserve">A schematic diagram for </w:t>
      </w:r>
      <w:r>
        <w:rPr>
          <w:rFonts w:asciiTheme="majorBidi" w:hAnsiTheme="majorBidi" w:cstheme="majorBidi"/>
          <w:b/>
          <w:bCs/>
          <w:sz w:val="24"/>
          <w:szCs w:val="24"/>
        </w:rPr>
        <w:t>the</w:t>
      </w:r>
      <w:r w:rsidR="00DB551C">
        <w:rPr>
          <w:rFonts w:asciiTheme="majorBidi" w:hAnsiTheme="majorBidi" w:cstheme="majorBidi"/>
          <w:b/>
          <w:bCs/>
          <w:sz w:val="24"/>
          <w:szCs w:val="24"/>
        </w:rPr>
        <w:t xml:space="preserve"> experimental design used in the current study</w:t>
      </w:r>
      <w:r w:rsidR="00A769B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952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95200" w:rsidRPr="00595200">
        <w:rPr>
          <w:rFonts w:asciiTheme="majorBidi" w:hAnsiTheme="majorBidi" w:cstheme="majorBidi"/>
          <w:sz w:val="24"/>
          <w:szCs w:val="24"/>
        </w:rPr>
        <w:t xml:space="preserve">TA: </w:t>
      </w:r>
      <w:r w:rsidR="00595200" w:rsidRPr="00595200">
        <w:rPr>
          <w:rFonts w:asciiTheme="majorBidi" w:hAnsiTheme="majorBidi" w:cstheme="majorBidi"/>
          <w:i/>
          <w:iCs/>
          <w:sz w:val="24"/>
          <w:szCs w:val="24"/>
        </w:rPr>
        <w:t>Tamarix Aphylla</w:t>
      </w:r>
      <w:r w:rsidR="00595200" w:rsidRPr="00595200">
        <w:rPr>
          <w:rFonts w:asciiTheme="majorBidi" w:hAnsiTheme="majorBidi" w:cstheme="majorBidi"/>
          <w:sz w:val="24"/>
          <w:szCs w:val="24"/>
        </w:rPr>
        <w:t>, PBS: Phosphate buffer saline, TNF</w:t>
      </w:r>
      <w:r w:rsidR="00595200" w:rsidRPr="00595200">
        <w:rPr>
          <w:rFonts w:ascii="Symbol" w:hAnsi="Symbol"/>
          <w:color w:val="000000" w:themeColor="text1"/>
          <w:kern w:val="24"/>
          <w:sz w:val="24"/>
          <w:szCs w:val="24"/>
        </w:rPr>
        <w:t>a:</w:t>
      </w:r>
      <w:r w:rsidR="00595200" w:rsidRPr="00595200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Tumor</w:t>
      </w:r>
      <w:r w:rsidR="00595200" w:rsidRPr="00595200">
        <w:rPr>
          <w:rFonts w:asciiTheme="majorBidi" w:hAnsiTheme="majorBidi" w:cstheme="majorBidi"/>
          <w:sz w:val="24"/>
          <w:szCs w:val="24"/>
        </w:rPr>
        <w:t xml:space="preserve"> necrosis factor alpha, IL-1</w:t>
      </w:r>
      <w:r w:rsidR="00595200" w:rsidRPr="00595200">
        <w:rPr>
          <w:rFonts w:ascii="Symbol" w:hAnsi="Symbol" w:cstheme="majorBidi"/>
          <w:sz w:val="24"/>
          <w:szCs w:val="24"/>
        </w:rPr>
        <w:t xml:space="preserve">b: </w:t>
      </w:r>
      <w:r w:rsidR="00595200" w:rsidRPr="00595200">
        <w:rPr>
          <w:rFonts w:asciiTheme="majorBidi" w:hAnsiTheme="majorBidi" w:cstheme="majorBidi"/>
          <w:sz w:val="24"/>
          <w:szCs w:val="24"/>
        </w:rPr>
        <w:t>inter leukin one beta, Cox-2: cyclo-oxygenase two, NO: nitric oxide</w:t>
      </w:r>
      <w:r w:rsidR="00595200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DB551C" w:rsidSect="0034280B">
      <w:footerReference w:type="default" r:id="rId68"/>
      <w:pgSz w:w="11906" w:h="16838"/>
      <w:pgMar w:top="1440" w:right="1800" w:bottom="1440" w:left="1800" w:header="708" w:footer="708" w:gutter="0"/>
      <w:pgNumType w:fmt="numberInDash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F715C7" w14:textId="77777777" w:rsidR="00BA6F05" w:rsidRDefault="00BA6F05" w:rsidP="00ED3A1F">
      <w:pPr>
        <w:spacing w:after="0" w:line="240" w:lineRule="auto"/>
      </w:pPr>
      <w:r>
        <w:separator/>
      </w:r>
    </w:p>
  </w:endnote>
  <w:endnote w:type="continuationSeparator" w:id="0">
    <w:p w14:paraId="54AE5414" w14:textId="77777777" w:rsidR="00BA6F05" w:rsidRDefault="00BA6F05" w:rsidP="00ED3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244950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563C23" w14:textId="2926A5B4" w:rsidR="00595200" w:rsidRDefault="005952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EA56C" w14:textId="77777777" w:rsidR="00595200" w:rsidRDefault="00595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8DAD7" w14:textId="77777777" w:rsidR="00BA6F05" w:rsidRDefault="00BA6F05" w:rsidP="00ED3A1F">
      <w:pPr>
        <w:spacing w:after="0" w:line="240" w:lineRule="auto"/>
      </w:pPr>
      <w:r>
        <w:separator/>
      </w:r>
    </w:p>
  </w:footnote>
  <w:footnote w:type="continuationSeparator" w:id="0">
    <w:p w14:paraId="7243F57E" w14:textId="77777777" w:rsidR="00BA6F05" w:rsidRDefault="00BA6F05" w:rsidP="00ED3A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86617"/>
    <w:multiLevelType w:val="multilevel"/>
    <w:tmpl w:val="75AE26C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083111"/>
    <w:multiLevelType w:val="multilevel"/>
    <w:tmpl w:val="724C4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1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0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2" w15:restartNumberingAfterBreak="0">
    <w:nsid w:val="051E6E05"/>
    <w:multiLevelType w:val="multilevel"/>
    <w:tmpl w:val="7DBAB3FA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93300AB"/>
    <w:multiLevelType w:val="multilevel"/>
    <w:tmpl w:val="C17C28A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CA77B87"/>
    <w:multiLevelType w:val="hybridMultilevel"/>
    <w:tmpl w:val="7C066F9E"/>
    <w:lvl w:ilvl="0" w:tplc="10CE10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0D1A49"/>
    <w:multiLevelType w:val="multilevel"/>
    <w:tmpl w:val="3588FEDC"/>
    <w:lvl w:ilvl="0">
      <w:start w:val="1"/>
      <w:numFmt w:val="decimal"/>
      <w:lvlText w:val="%1."/>
      <w:lvlJc w:val="left"/>
      <w:pPr>
        <w:ind w:left="1455" w:hanging="360"/>
      </w:pPr>
    </w:lvl>
    <w:lvl w:ilvl="1">
      <w:start w:val="1"/>
      <w:numFmt w:val="decimal"/>
      <w:isLgl/>
      <w:lvlText w:val="%1.%2."/>
      <w:lvlJc w:val="left"/>
      <w:pPr>
        <w:ind w:left="181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7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7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3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95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9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55" w:hanging="2160"/>
      </w:pPr>
      <w:rPr>
        <w:rFonts w:hint="default"/>
      </w:rPr>
    </w:lvl>
  </w:abstractNum>
  <w:abstractNum w:abstractNumId="6" w15:restartNumberingAfterBreak="0">
    <w:nsid w:val="220B4127"/>
    <w:multiLevelType w:val="multilevel"/>
    <w:tmpl w:val="6322945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7" w15:restartNumberingAfterBreak="0">
    <w:nsid w:val="223D2EB5"/>
    <w:multiLevelType w:val="multilevel"/>
    <w:tmpl w:val="96584A7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26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26B93E65"/>
    <w:multiLevelType w:val="multilevel"/>
    <w:tmpl w:val="91A2709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40" w:hanging="48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9" w15:restartNumberingAfterBreak="0">
    <w:nsid w:val="29E1505B"/>
    <w:multiLevelType w:val="hybridMultilevel"/>
    <w:tmpl w:val="D14CF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1D04D2"/>
    <w:multiLevelType w:val="multilevel"/>
    <w:tmpl w:val="832A8ADA"/>
    <w:lvl w:ilvl="0">
      <w:start w:val="4"/>
      <w:numFmt w:val="decimal"/>
      <w:lvlText w:val="%1."/>
      <w:lvlJc w:val="left"/>
      <w:pPr>
        <w:ind w:left="1455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1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7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7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3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95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9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55" w:hanging="2160"/>
      </w:pPr>
      <w:rPr>
        <w:rFonts w:hint="default"/>
      </w:rPr>
    </w:lvl>
  </w:abstractNum>
  <w:abstractNum w:abstractNumId="11" w15:restartNumberingAfterBreak="0">
    <w:nsid w:val="38CC3A47"/>
    <w:multiLevelType w:val="multilevel"/>
    <w:tmpl w:val="10EEDB98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2" w15:restartNumberingAfterBreak="0">
    <w:nsid w:val="39D90421"/>
    <w:multiLevelType w:val="multilevel"/>
    <w:tmpl w:val="10EEDB98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3" w15:restartNumberingAfterBreak="0">
    <w:nsid w:val="482F0864"/>
    <w:multiLevelType w:val="multilevel"/>
    <w:tmpl w:val="8982AA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43" w:hanging="48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286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389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1852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1955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2418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2521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984" w:hanging="1800"/>
      </w:pPr>
      <w:rPr>
        <w:rFonts w:hint="default"/>
        <w:u w:val="single"/>
      </w:rPr>
    </w:lvl>
  </w:abstractNum>
  <w:abstractNum w:abstractNumId="14" w15:restartNumberingAfterBreak="0">
    <w:nsid w:val="53940CB0"/>
    <w:multiLevelType w:val="multilevel"/>
    <w:tmpl w:val="3588FEDC"/>
    <w:lvl w:ilvl="0">
      <w:start w:val="1"/>
      <w:numFmt w:val="decimal"/>
      <w:lvlText w:val="%1."/>
      <w:lvlJc w:val="left"/>
      <w:pPr>
        <w:ind w:left="1455" w:hanging="360"/>
      </w:pPr>
    </w:lvl>
    <w:lvl w:ilvl="1">
      <w:start w:val="1"/>
      <w:numFmt w:val="decimal"/>
      <w:isLgl/>
      <w:lvlText w:val="%1.%2."/>
      <w:lvlJc w:val="left"/>
      <w:pPr>
        <w:ind w:left="181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7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7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3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95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9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55" w:hanging="2160"/>
      </w:pPr>
      <w:rPr>
        <w:rFonts w:hint="default"/>
      </w:rPr>
    </w:lvl>
  </w:abstractNum>
  <w:abstractNum w:abstractNumId="15" w15:restartNumberingAfterBreak="0">
    <w:nsid w:val="61BB09F7"/>
    <w:multiLevelType w:val="multilevel"/>
    <w:tmpl w:val="F3D272E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63EA63BF"/>
    <w:multiLevelType w:val="multilevel"/>
    <w:tmpl w:val="91A2709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40" w:hanging="48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7" w15:restartNumberingAfterBreak="0">
    <w:nsid w:val="750460B6"/>
    <w:multiLevelType w:val="multilevel"/>
    <w:tmpl w:val="3588FEDC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7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7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3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95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9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55" w:hanging="2160"/>
      </w:pPr>
      <w:rPr>
        <w:rFonts w:hint="default"/>
      </w:rPr>
    </w:lvl>
  </w:abstractNum>
  <w:abstractNum w:abstractNumId="18" w15:restartNumberingAfterBreak="0">
    <w:nsid w:val="7B2E5E6E"/>
    <w:multiLevelType w:val="multilevel"/>
    <w:tmpl w:val="F2F44612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4"/>
  </w:num>
  <w:num w:numId="2">
    <w:abstractNumId w:val="17"/>
  </w:num>
  <w:num w:numId="3">
    <w:abstractNumId w:val="14"/>
  </w:num>
  <w:num w:numId="4">
    <w:abstractNumId w:val="15"/>
  </w:num>
  <w:num w:numId="5">
    <w:abstractNumId w:val="9"/>
  </w:num>
  <w:num w:numId="6">
    <w:abstractNumId w:val="0"/>
  </w:num>
  <w:num w:numId="7">
    <w:abstractNumId w:val="10"/>
  </w:num>
  <w:num w:numId="8">
    <w:abstractNumId w:val="18"/>
  </w:num>
  <w:num w:numId="9">
    <w:abstractNumId w:val="2"/>
  </w:num>
  <w:num w:numId="10">
    <w:abstractNumId w:val="5"/>
  </w:num>
  <w:num w:numId="11">
    <w:abstractNumId w:val="7"/>
  </w:num>
  <w:num w:numId="12">
    <w:abstractNumId w:val="13"/>
  </w:num>
  <w:num w:numId="13">
    <w:abstractNumId w:val="1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8"/>
  </w:num>
  <w:num w:numId="17">
    <w:abstractNumId w:val="16"/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pp2f9r9zwauetwx45r555xxvf9tadrdax&quot;&gt;My EndNote Library master&lt;record-ids&gt;&lt;item&gt;12&lt;/item&gt;&lt;item&gt;41&lt;/item&gt;&lt;item&gt;49&lt;/item&gt;&lt;item&gt;100&lt;/item&gt;&lt;item&gt;231&lt;/item&gt;&lt;item&gt;233&lt;/item&gt;&lt;item&gt;254&lt;/item&gt;&lt;item&gt;261&lt;/item&gt;&lt;item&gt;281&lt;/item&gt;&lt;item&gt;294&lt;/item&gt;&lt;item&gt;310&lt;/item&gt;&lt;item&gt;321&lt;/item&gt;&lt;item&gt;332&lt;/item&gt;&lt;item&gt;345&lt;/item&gt;&lt;/record-ids&gt;&lt;/item&gt;&lt;/Libraries&gt;"/>
  </w:docVars>
  <w:rsids>
    <w:rsidRoot w:val="00105A51"/>
    <w:rsid w:val="00002DCA"/>
    <w:rsid w:val="00023C61"/>
    <w:rsid w:val="00030341"/>
    <w:rsid w:val="0005297E"/>
    <w:rsid w:val="00064D34"/>
    <w:rsid w:val="00066C96"/>
    <w:rsid w:val="00072FA8"/>
    <w:rsid w:val="000940B7"/>
    <w:rsid w:val="000C3B65"/>
    <w:rsid w:val="000C5E34"/>
    <w:rsid w:val="00105A51"/>
    <w:rsid w:val="0015204D"/>
    <w:rsid w:val="00160AA6"/>
    <w:rsid w:val="001650D6"/>
    <w:rsid w:val="00166D24"/>
    <w:rsid w:val="00172C62"/>
    <w:rsid w:val="00184FDB"/>
    <w:rsid w:val="00185A76"/>
    <w:rsid w:val="00191F20"/>
    <w:rsid w:val="001931B8"/>
    <w:rsid w:val="001C405C"/>
    <w:rsid w:val="001C52F5"/>
    <w:rsid w:val="001C6F3A"/>
    <w:rsid w:val="001E2AFD"/>
    <w:rsid w:val="001E4454"/>
    <w:rsid w:val="001E66B9"/>
    <w:rsid w:val="001F48A4"/>
    <w:rsid w:val="00223A86"/>
    <w:rsid w:val="00237896"/>
    <w:rsid w:val="002378E5"/>
    <w:rsid w:val="002407E9"/>
    <w:rsid w:val="002429C2"/>
    <w:rsid w:val="0025337E"/>
    <w:rsid w:val="00257C81"/>
    <w:rsid w:val="002727AF"/>
    <w:rsid w:val="00280FF9"/>
    <w:rsid w:val="00283268"/>
    <w:rsid w:val="00290353"/>
    <w:rsid w:val="0029470B"/>
    <w:rsid w:val="0029524E"/>
    <w:rsid w:val="002A5949"/>
    <w:rsid w:val="002C1906"/>
    <w:rsid w:val="002C7645"/>
    <w:rsid w:val="002D7931"/>
    <w:rsid w:val="00304AF3"/>
    <w:rsid w:val="00322915"/>
    <w:rsid w:val="003410DB"/>
    <w:rsid w:val="0034280B"/>
    <w:rsid w:val="00345A4A"/>
    <w:rsid w:val="00345AFB"/>
    <w:rsid w:val="00351B8C"/>
    <w:rsid w:val="00367551"/>
    <w:rsid w:val="003974BB"/>
    <w:rsid w:val="003B7CF1"/>
    <w:rsid w:val="003F0214"/>
    <w:rsid w:val="0040176A"/>
    <w:rsid w:val="0040765F"/>
    <w:rsid w:val="0043742F"/>
    <w:rsid w:val="00452985"/>
    <w:rsid w:val="00461055"/>
    <w:rsid w:val="00474E0E"/>
    <w:rsid w:val="004866FA"/>
    <w:rsid w:val="00493233"/>
    <w:rsid w:val="004C774E"/>
    <w:rsid w:val="004F6CC4"/>
    <w:rsid w:val="00514E18"/>
    <w:rsid w:val="005213B5"/>
    <w:rsid w:val="0052566F"/>
    <w:rsid w:val="005434B8"/>
    <w:rsid w:val="00547F81"/>
    <w:rsid w:val="00554759"/>
    <w:rsid w:val="00575808"/>
    <w:rsid w:val="00577E4A"/>
    <w:rsid w:val="005829A3"/>
    <w:rsid w:val="00595200"/>
    <w:rsid w:val="005A319B"/>
    <w:rsid w:val="005B0A8E"/>
    <w:rsid w:val="005C4623"/>
    <w:rsid w:val="005D04D3"/>
    <w:rsid w:val="006004F2"/>
    <w:rsid w:val="00622601"/>
    <w:rsid w:val="00641618"/>
    <w:rsid w:val="006439B6"/>
    <w:rsid w:val="0065287F"/>
    <w:rsid w:val="006728A2"/>
    <w:rsid w:val="00681323"/>
    <w:rsid w:val="006859C7"/>
    <w:rsid w:val="006918E1"/>
    <w:rsid w:val="006A304F"/>
    <w:rsid w:val="006A30DC"/>
    <w:rsid w:val="006A6F39"/>
    <w:rsid w:val="006B0394"/>
    <w:rsid w:val="006D1C9F"/>
    <w:rsid w:val="006F0A45"/>
    <w:rsid w:val="00724A5F"/>
    <w:rsid w:val="00725159"/>
    <w:rsid w:val="00752202"/>
    <w:rsid w:val="007704C7"/>
    <w:rsid w:val="007A1E35"/>
    <w:rsid w:val="007C2E63"/>
    <w:rsid w:val="007C3D3A"/>
    <w:rsid w:val="007E5FA3"/>
    <w:rsid w:val="007F10F8"/>
    <w:rsid w:val="00830DB0"/>
    <w:rsid w:val="00843EC4"/>
    <w:rsid w:val="00853CE3"/>
    <w:rsid w:val="00883B35"/>
    <w:rsid w:val="0089028B"/>
    <w:rsid w:val="008A0BA8"/>
    <w:rsid w:val="008A3F8F"/>
    <w:rsid w:val="008B0775"/>
    <w:rsid w:val="008B0B9C"/>
    <w:rsid w:val="008C58A6"/>
    <w:rsid w:val="008C753E"/>
    <w:rsid w:val="008D431E"/>
    <w:rsid w:val="008D49B9"/>
    <w:rsid w:val="008E0697"/>
    <w:rsid w:val="00920299"/>
    <w:rsid w:val="00920F89"/>
    <w:rsid w:val="00923787"/>
    <w:rsid w:val="00957534"/>
    <w:rsid w:val="00986A38"/>
    <w:rsid w:val="009B0578"/>
    <w:rsid w:val="009B2E94"/>
    <w:rsid w:val="009C6714"/>
    <w:rsid w:val="009C6ED9"/>
    <w:rsid w:val="009C72FC"/>
    <w:rsid w:val="00A319B7"/>
    <w:rsid w:val="00A367A4"/>
    <w:rsid w:val="00A41BA4"/>
    <w:rsid w:val="00A73E4E"/>
    <w:rsid w:val="00A769B6"/>
    <w:rsid w:val="00A90BF7"/>
    <w:rsid w:val="00AA24F4"/>
    <w:rsid w:val="00AB0AAF"/>
    <w:rsid w:val="00AB130E"/>
    <w:rsid w:val="00AB3A31"/>
    <w:rsid w:val="00AB50DD"/>
    <w:rsid w:val="00AC0739"/>
    <w:rsid w:val="00AC6E90"/>
    <w:rsid w:val="00AC7068"/>
    <w:rsid w:val="00AE29E5"/>
    <w:rsid w:val="00B14A13"/>
    <w:rsid w:val="00B4388C"/>
    <w:rsid w:val="00B46329"/>
    <w:rsid w:val="00B5637E"/>
    <w:rsid w:val="00B565B6"/>
    <w:rsid w:val="00B66D06"/>
    <w:rsid w:val="00B67B77"/>
    <w:rsid w:val="00B90921"/>
    <w:rsid w:val="00B9367B"/>
    <w:rsid w:val="00BA6CB3"/>
    <w:rsid w:val="00BA6F05"/>
    <w:rsid w:val="00BB1F1B"/>
    <w:rsid w:val="00BB530A"/>
    <w:rsid w:val="00BC0830"/>
    <w:rsid w:val="00BD6B2D"/>
    <w:rsid w:val="00BE085C"/>
    <w:rsid w:val="00C04525"/>
    <w:rsid w:val="00C10B3B"/>
    <w:rsid w:val="00C15159"/>
    <w:rsid w:val="00C44457"/>
    <w:rsid w:val="00C55590"/>
    <w:rsid w:val="00C7068C"/>
    <w:rsid w:val="00C75096"/>
    <w:rsid w:val="00C8431F"/>
    <w:rsid w:val="00CA6228"/>
    <w:rsid w:val="00CD0668"/>
    <w:rsid w:val="00CE6F4A"/>
    <w:rsid w:val="00D001BD"/>
    <w:rsid w:val="00D17D31"/>
    <w:rsid w:val="00D23F06"/>
    <w:rsid w:val="00D36A06"/>
    <w:rsid w:val="00D441E1"/>
    <w:rsid w:val="00D61D34"/>
    <w:rsid w:val="00D645E7"/>
    <w:rsid w:val="00DA27C0"/>
    <w:rsid w:val="00DB4FFD"/>
    <w:rsid w:val="00DB551C"/>
    <w:rsid w:val="00DC32A6"/>
    <w:rsid w:val="00DE079F"/>
    <w:rsid w:val="00DE343A"/>
    <w:rsid w:val="00DF0A0D"/>
    <w:rsid w:val="00DF7941"/>
    <w:rsid w:val="00E01ECE"/>
    <w:rsid w:val="00E06631"/>
    <w:rsid w:val="00E14D80"/>
    <w:rsid w:val="00E339CD"/>
    <w:rsid w:val="00E407F7"/>
    <w:rsid w:val="00E52EF6"/>
    <w:rsid w:val="00E63763"/>
    <w:rsid w:val="00E7369F"/>
    <w:rsid w:val="00E818E3"/>
    <w:rsid w:val="00E90AEE"/>
    <w:rsid w:val="00EC41A3"/>
    <w:rsid w:val="00ED0B31"/>
    <w:rsid w:val="00ED3A1F"/>
    <w:rsid w:val="00EE47F8"/>
    <w:rsid w:val="00EF0420"/>
    <w:rsid w:val="00F05648"/>
    <w:rsid w:val="00F13540"/>
    <w:rsid w:val="00F27B48"/>
    <w:rsid w:val="00F557E2"/>
    <w:rsid w:val="00F62C80"/>
    <w:rsid w:val="00F73119"/>
    <w:rsid w:val="00F74B65"/>
    <w:rsid w:val="00FA5277"/>
    <w:rsid w:val="00FB28A0"/>
    <w:rsid w:val="00FB3FCB"/>
    <w:rsid w:val="00FC2A20"/>
    <w:rsid w:val="00FD18F6"/>
    <w:rsid w:val="00FD49CB"/>
    <w:rsid w:val="00FE54D7"/>
    <w:rsid w:val="00FE628A"/>
    <w:rsid w:val="00FE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B0A5D"/>
  <w15:chartTrackingRefBased/>
  <w15:docId w15:val="{F7676806-26F7-4B26-8FE6-BD444230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921"/>
    <w:rPr>
      <w:rFonts w:ascii="Segoe UI" w:hAnsi="Segoe UI" w:cs="Segoe UI"/>
      <w:sz w:val="18"/>
      <w:szCs w:val="18"/>
    </w:rPr>
  </w:style>
  <w:style w:type="character" w:customStyle="1" w:styleId="html-italic">
    <w:name w:val="html-italic"/>
    <w:rsid w:val="00724A5F"/>
  </w:style>
  <w:style w:type="paragraph" w:styleId="ListParagraph">
    <w:name w:val="List Paragraph"/>
    <w:basedOn w:val="Normal"/>
    <w:uiPriority w:val="34"/>
    <w:qFormat/>
    <w:rsid w:val="00E736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3A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A1F"/>
  </w:style>
  <w:style w:type="paragraph" w:styleId="Footer">
    <w:name w:val="footer"/>
    <w:basedOn w:val="Normal"/>
    <w:link w:val="FooterChar"/>
    <w:uiPriority w:val="99"/>
    <w:unhideWhenUsed/>
    <w:rsid w:val="00ED3A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A1F"/>
  </w:style>
  <w:style w:type="paragraph" w:customStyle="1" w:styleId="EndNoteBibliographyTitle">
    <w:name w:val="EndNote Bibliography Title"/>
    <w:basedOn w:val="Normal"/>
    <w:link w:val="EndNoteBibliographyTitleChar"/>
    <w:rsid w:val="005A319B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319B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319B"/>
    <w:pPr>
      <w:spacing w:line="36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319B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064D3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4D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72F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D1C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1C9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1C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media/hdphoto3.wdp"/><Relationship Id="rId18" Type="http://schemas.openxmlformats.org/officeDocument/2006/relationships/image" Target="media/image6.png"/><Relationship Id="rId26" Type="http://schemas.openxmlformats.org/officeDocument/2006/relationships/image" Target="media/image10.png"/><Relationship Id="rId39" Type="http://schemas.microsoft.com/office/2007/relationships/hdphoto" Target="media/hdphoto16.wdp"/><Relationship Id="rId21" Type="http://schemas.microsoft.com/office/2007/relationships/hdphoto" Target="media/hdphoto7.wdp"/><Relationship Id="rId34" Type="http://schemas.openxmlformats.org/officeDocument/2006/relationships/image" Target="media/image14.png"/><Relationship Id="rId42" Type="http://schemas.openxmlformats.org/officeDocument/2006/relationships/image" Target="media/image18.png"/><Relationship Id="rId47" Type="http://schemas.microsoft.com/office/2007/relationships/hdphoto" Target="media/hdphoto20.wdp"/><Relationship Id="rId50" Type="http://schemas.openxmlformats.org/officeDocument/2006/relationships/image" Target="media/image23.png"/><Relationship Id="rId55" Type="http://schemas.openxmlformats.org/officeDocument/2006/relationships/image" Target="media/image28.png"/><Relationship Id="rId63" Type="http://schemas.openxmlformats.org/officeDocument/2006/relationships/image" Target="media/image36.png"/><Relationship Id="rId68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9" Type="http://schemas.microsoft.com/office/2007/relationships/hdphoto" Target="media/hdphoto11.wd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24" Type="http://schemas.openxmlformats.org/officeDocument/2006/relationships/image" Target="media/image9.png"/><Relationship Id="rId32" Type="http://schemas.openxmlformats.org/officeDocument/2006/relationships/image" Target="media/image13.png"/><Relationship Id="rId37" Type="http://schemas.microsoft.com/office/2007/relationships/hdphoto" Target="media/hdphoto15.wdp"/><Relationship Id="rId40" Type="http://schemas.openxmlformats.org/officeDocument/2006/relationships/image" Target="media/image17.png"/><Relationship Id="rId45" Type="http://schemas.microsoft.com/office/2007/relationships/hdphoto" Target="media/hdphoto19.wdp"/><Relationship Id="rId53" Type="http://schemas.openxmlformats.org/officeDocument/2006/relationships/image" Target="media/image26.png"/><Relationship Id="rId58" Type="http://schemas.openxmlformats.org/officeDocument/2006/relationships/image" Target="media/image31.png"/><Relationship Id="rId66" Type="http://schemas.openxmlformats.org/officeDocument/2006/relationships/image" Target="media/image39.png"/><Relationship Id="rId5" Type="http://schemas.openxmlformats.org/officeDocument/2006/relationships/webSettings" Target="webSettings.xml"/><Relationship Id="rId15" Type="http://schemas.microsoft.com/office/2007/relationships/hdphoto" Target="media/hdphoto4.wdp"/><Relationship Id="rId23" Type="http://schemas.microsoft.com/office/2007/relationships/hdphoto" Target="media/hdphoto8.wdp"/><Relationship Id="rId28" Type="http://schemas.openxmlformats.org/officeDocument/2006/relationships/image" Target="media/image11.png"/><Relationship Id="rId36" Type="http://schemas.openxmlformats.org/officeDocument/2006/relationships/image" Target="media/image15.png"/><Relationship Id="rId49" Type="http://schemas.openxmlformats.org/officeDocument/2006/relationships/image" Target="media/image22.png"/><Relationship Id="rId57" Type="http://schemas.openxmlformats.org/officeDocument/2006/relationships/image" Target="media/image30.png"/><Relationship Id="rId61" Type="http://schemas.openxmlformats.org/officeDocument/2006/relationships/image" Target="media/image34.png"/><Relationship Id="rId10" Type="http://schemas.openxmlformats.org/officeDocument/2006/relationships/image" Target="media/image2.png"/><Relationship Id="rId19" Type="http://schemas.microsoft.com/office/2007/relationships/hdphoto" Target="media/hdphoto6.wdp"/><Relationship Id="rId31" Type="http://schemas.microsoft.com/office/2007/relationships/hdphoto" Target="media/hdphoto12.wdp"/><Relationship Id="rId44" Type="http://schemas.openxmlformats.org/officeDocument/2006/relationships/image" Target="media/image19.png"/><Relationship Id="rId52" Type="http://schemas.openxmlformats.org/officeDocument/2006/relationships/image" Target="media/image25.png"/><Relationship Id="rId60" Type="http://schemas.openxmlformats.org/officeDocument/2006/relationships/image" Target="media/image33.png"/><Relationship Id="rId65" Type="http://schemas.openxmlformats.org/officeDocument/2006/relationships/image" Target="media/image38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4.png"/><Relationship Id="rId22" Type="http://schemas.openxmlformats.org/officeDocument/2006/relationships/image" Target="media/image8.png"/><Relationship Id="rId27" Type="http://schemas.microsoft.com/office/2007/relationships/hdphoto" Target="media/hdphoto10.wdp"/><Relationship Id="rId30" Type="http://schemas.openxmlformats.org/officeDocument/2006/relationships/image" Target="media/image12.png"/><Relationship Id="rId35" Type="http://schemas.microsoft.com/office/2007/relationships/hdphoto" Target="media/hdphoto14.wdp"/><Relationship Id="rId43" Type="http://schemas.microsoft.com/office/2007/relationships/hdphoto" Target="media/hdphoto18.wdp"/><Relationship Id="rId48" Type="http://schemas.openxmlformats.org/officeDocument/2006/relationships/image" Target="media/image21.png"/><Relationship Id="rId56" Type="http://schemas.openxmlformats.org/officeDocument/2006/relationships/image" Target="media/image29.png"/><Relationship Id="rId64" Type="http://schemas.openxmlformats.org/officeDocument/2006/relationships/image" Target="media/image37.png"/><Relationship Id="rId69" Type="http://schemas.openxmlformats.org/officeDocument/2006/relationships/fontTable" Target="fontTable.xml"/><Relationship Id="rId8" Type="http://schemas.openxmlformats.org/officeDocument/2006/relationships/image" Target="media/image1.png"/><Relationship Id="rId51" Type="http://schemas.openxmlformats.org/officeDocument/2006/relationships/image" Target="media/image24.png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microsoft.com/office/2007/relationships/hdphoto" Target="media/hdphoto5.wdp"/><Relationship Id="rId25" Type="http://schemas.microsoft.com/office/2007/relationships/hdphoto" Target="media/hdphoto9.wdp"/><Relationship Id="rId33" Type="http://schemas.microsoft.com/office/2007/relationships/hdphoto" Target="media/hdphoto13.wdp"/><Relationship Id="rId38" Type="http://schemas.openxmlformats.org/officeDocument/2006/relationships/image" Target="media/image16.png"/><Relationship Id="rId46" Type="http://schemas.openxmlformats.org/officeDocument/2006/relationships/image" Target="media/image20.png"/><Relationship Id="rId59" Type="http://schemas.openxmlformats.org/officeDocument/2006/relationships/image" Target="media/image32.png"/><Relationship Id="rId67" Type="http://schemas.openxmlformats.org/officeDocument/2006/relationships/image" Target="media/image40.png"/><Relationship Id="rId20" Type="http://schemas.openxmlformats.org/officeDocument/2006/relationships/image" Target="media/image7.png"/><Relationship Id="rId41" Type="http://schemas.microsoft.com/office/2007/relationships/hdphoto" Target="media/hdphoto17.wdp"/><Relationship Id="rId54" Type="http://schemas.openxmlformats.org/officeDocument/2006/relationships/image" Target="media/image27.png"/><Relationship Id="rId62" Type="http://schemas.openxmlformats.org/officeDocument/2006/relationships/image" Target="media/image35.png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6D52D-DFC3-499D-B0A0-23BD05450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Fayez</dc:creator>
  <cp:keywords/>
  <dc:description/>
  <cp:lastModifiedBy>Nada Fayez</cp:lastModifiedBy>
  <cp:revision>2</cp:revision>
  <dcterms:created xsi:type="dcterms:W3CDTF">2023-11-10T12:53:00Z</dcterms:created>
  <dcterms:modified xsi:type="dcterms:W3CDTF">2023-11-10T12:53:00Z</dcterms:modified>
</cp:coreProperties>
</file>